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DC91C" w14:textId="77777777" w:rsidR="00A40C7E" w:rsidRPr="00420A9A" w:rsidRDefault="00F61FF3" w:rsidP="00532DB2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Material </w:t>
      </w:r>
    </w:p>
    <w:p w14:paraId="453D6854" w14:textId="77777777" w:rsidR="00A40C7E" w:rsidRPr="00420A9A" w:rsidRDefault="00A40C7E" w:rsidP="00A40C7E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503534" w14:textId="1DB034A6" w:rsidR="00A40C7E" w:rsidRPr="00420A9A" w:rsidRDefault="00A40C7E" w:rsidP="00A40C7E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Table S1: Demographics and Clinical Characteristics…………………………</w:t>
      </w:r>
      <w:r w:rsidR="006400AF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...…………</w:t>
      </w: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…..2</w:t>
      </w:r>
    </w:p>
    <w:p w14:paraId="1D4A52F2" w14:textId="77777777" w:rsidR="006400AF" w:rsidRPr="00420A9A" w:rsidRDefault="00A40C7E" w:rsidP="00A40C7E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AD5D097" w14:textId="70003DC9" w:rsidR="006400AF" w:rsidRPr="00420A9A" w:rsidRDefault="00A40C7E" w:rsidP="00A40C7E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Figure S1: Questions from Activities of Daily Living Scale</w:t>
      </w:r>
      <w:r w:rsidR="006400AF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……………..….…………………</w:t>
      </w:r>
      <w:r w:rsidR="003C6101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</w:p>
    <w:p w14:paraId="3B069E5D" w14:textId="77777777" w:rsidR="003C6101" w:rsidRPr="00420A9A" w:rsidRDefault="003C6101" w:rsidP="00A40C7E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C4D5D5" w14:textId="6A7BAE86" w:rsidR="00A40C7E" w:rsidRPr="00420A9A" w:rsidRDefault="00A40C7E" w:rsidP="00A40C7E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Figure S2: Questions from Zarit Burden Interview Short Form (ZBI-12)</w:t>
      </w:r>
      <w:r w:rsidR="006400AF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………………………………………</w:t>
      </w:r>
      <w:r w:rsidR="0093405F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C6101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</w:p>
    <w:p w14:paraId="5B3970F4" w14:textId="77777777" w:rsidR="006400AF" w:rsidRPr="00420A9A" w:rsidRDefault="00A40C7E" w:rsidP="00A40C7E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1993B2B" w14:textId="5051B48B" w:rsidR="006400AF" w:rsidRPr="00420A9A" w:rsidRDefault="00A40C7E" w:rsidP="006400A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Figure S3: Questions from ET-</w:t>
      </w:r>
      <w:r w:rsidR="0093405F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cific </w:t>
      </w:r>
      <w:r w:rsidR="0093405F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egiver </w:t>
      </w:r>
      <w:r w:rsidR="0093405F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den </w:t>
      </w:r>
      <w:r w:rsidR="0093405F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cale</w:t>
      </w:r>
      <w:r w:rsidR="006400AF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….…………………………</w:t>
      </w:r>
      <w:r w:rsidR="0093405F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..</w:t>
      </w:r>
      <w:r w:rsidR="003C6101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</w:p>
    <w:p w14:paraId="2E7FB4FE" w14:textId="77777777" w:rsidR="006400AF" w:rsidRPr="00420A9A" w:rsidRDefault="006400AF" w:rsidP="006400AF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974132E" w14:textId="608BA901" w:rsidR="00A40C7E" w:rsidRPr="00A825C9" w:rsidRDefault="00A40C7E" w:rsidP="00A40C7E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825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4. </w:t>
      </w:r>
      <w:r w:rsidR="0004795A" w:rsidRPr="00A825C9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A825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relations between </w:t>
      </w:r>
      <w:r w:rsidR="00DD177C" w:rsidRPr="00A825C9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A825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mor </w:t>
      </w:r>
      <w:r w:rsidR="00DD177C" w:rsidRPr="00A825C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825C9">
        <w:rPr>
          <w:rFonts w:ascii="Times New Roman" w:hAnsi="Times New Roman" w:cs="Times New Roman"/>
          <w:color w:val="000000" w:themeColor="text1"/>
          <w:sz w:val="24"/>
          <w:szCs w:val="24"/>
        </w:rPr>
        <w:t>everity</w:t>
      </w:r>
      <w:r w:rsidR="00D74EEF" w:rsidRPr="00A825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DD177C" w:rsidRPr="00A825C9">
        <w:rPr>
          <w:rFonts w:ascii="Times New Roman" w:hAnsi="Times New Roman" w:cs="Times New Roman"/>
          <w:color w:val="000000" w:themeColor="text1"/>
          <w:sz w:val="24"/>
          <w:szCs w:val="24"/>
        </w:rPr>
        <w:t>Q</w:t>
      </w:r>
      <w:r w:rsidR="00D74EEF" w:rsidRPr="00A825C9">
        <w:rPr>
          <w:rFonts w:ascii="Times New Roman" w:hAnsi="Times New Roman" w:cs="Times New Roman"/>
          <w:color w:val="000000" w:themeColor="text1"/>
          <w:sz w:val="24"/>
          <w:szCs w:val="24"/>
        </w:rPr>
        <w:t>uestionnaire</w:t>
      </w:r>
      <w:r w:rsidR="0004795A" w:rsidRPr="00A825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D177C" w:rsidRPr="00A825C9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04795A" w:rsidRPr="00A825C9">
        <w:rPr>
          <w:rFonts w:ascii="Times New Roman" w:hAnsi="Times New Roman" w:cs="Times New Roman"/>
          <w:color w:val="000000" w:themeColor="text1"/>
          <w:sz w:val="24"/>
          <w:szCs w:val="24"/>
        </w:rPr>
        <w:t>utcomes</w:t>
      </w:r>
      <w:r w:rsidR="006400AF" w:rsidRPr="00A825C9">
        <w:rPr>
          <w:rFonts w:ascii="Times New Roman" w:hAnsi="Times New Roman" w:cs="Times New Roman"/>
          <w:color w:val="000000" w:themeColor="text1"/>
          <w:sz w:val="24"/>
          <w:szCs w:val="24"/>
        </w:rPr>
        <w:t>………………………...…</w:t>
      </w:r>
      <w:r w:rsidR="0004795A" w:rsidRPr="00A825C9">
        <w:rPr>
          <w:rFonts w:ascii="Times New Roman" w:hAnsi="Times New Roman" w:cs="Times New Roman"/>
          <w:color w:val="000000" w:themeColor="text1"/>
          <w:sz w:val="24"/>
          <w:szCs w:val="24"/>
        </w:rPr>
        <w:t>…...</w:t>
      </w:r>
      <w:r w:rsidR="006400AF" w:rsidRPr="00A825C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C6101" w:rsidRPr="00A825C9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</w:p>
    <w:p w14:paraId="5B0FFBCF" w14:textId="77777777" w:rsidR="00A40C7E" w:rsidRPr="00420A9A" w:rsidRDefault="00A40C7E" w:rsidP="00A40C7E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48D94B" w14:textId="77777777" w:rsidR="00A40C7E" w:rsidRPr="00420A9A" w:rsidRDefault="00A40C7E" w:rsidP="00A40C7E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37E556" w14:textId="77777777" w:rsidR="00A40C7E" w:rsidRPr="00420A9A" w:rsidRDefault="00A40C7E" w:rsidP="00A40C7E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CA2F89" w14:textId="77777777" w:rsidR="00A40C7E" w:rsidRPr="00420A9A" w:rsidRDefault="00A40C7E" w:rsidP="00A40C7E">
      <w:pPr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95E756" w14:textId="0D193A26" w:rsidR="00F61FF3" w:rsidRPr="00420A9A" w:rsidRDefault="00F61FF3" w:rsidP="00532DB2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4EEB43D5" w14:textId="41D547B4" w:rsidR="00532DB2" w:rsidRPr="00420A9A" w:rsidRDefault="008D05DD" w:rsidP="00532DB2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       </w:t>
      </w:r>
      <w:r w:rsidR="00532DB2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1: Demographics and Clinical Characteristics</w:t>
      </w:r>
    </w:p>
    <w:p w14:paraId="32962895" w14:textId="77777777" w:rsidR="00532DB2" w:rsidRPr="00420A9A" w:rsidRDefault="00532DB2" w:rsidP="00532DB2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Style w:val="TableGrid"/>
        <w:tblW w:w="10915" w:type="dxa"/>
        <w:tblInd w:w="279" w:type="dxa"/>
        <w:tblLook w:val="04A0" w:firstRow="1" w:lastRow="0" w:firstColumn="1" w:lastColumn="0" w:noHBand="0" w:noVBand="1"/>
      </w:tblPr>
      <w:tblGrid>
        <w:gridCol w:w="2549"/>
        <w:gridCol w:w="3121"/>
        <w:gridCol w:w="2410"/>
        <w:gridCol w:w="2835"/>
      </w:tblGrid>
      <w:tr w:rsidR="00420A9A" w:rsidRPr="00420A9A" w14:paraId="1B7F3A27" w14:textId="77777777" w:rsidTr="0012708C">
        <w:tc>
          <w:tcPr>
            <w:tcW w:w="5670" w:type="dxa"/>
            <w:gridSpan w:val="2"/>
            <w:vAlign w:val="center"/>
          </w:tcPr>
          <w:p w14:paraId="459FACAD" w14:textId="17B27E84" w:rsidR="00532DB2" w:rsidRPr="00420A9A" w:rsidRDefault="00532DB2" w:rsidP="0072107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Individuals with ET (n =1</w:t>
            </w:r>
            <w:r w:rsidR="00DA6476"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8</w:t>
            </w: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5245" w:type="dxa"/>
            <w:gridSpan w:val="2"/>
            <w:vAlign w:val="center"/>
          </w:tcPr>
          <w:p w14:paraId="19B04CCE" w14:textId="35AC51D7" w:rsidR="00532DB2" w:rsidRPr="00420A9A" w:rsidRDefault="00532DB2" w:rsidP="0072107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Caregivers (n = 1</w:t>
            </w:r>
            <w:r w:rsidR="00DA6476"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8</w:t>
            </w: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)</w:t>
            </w:r>
          </w:p>
        </w:tc>
      </w:tr>
      <w:tr w:rsidR="00420A9A" w:rsidRPr="00420A9A" w14:paraId="1FE32A0C" w14:textId="77777777" w:rsidTr="0012708C">
        <w:tc>
          <w:tcPr>
            <w:tcW w:w="2549" w:type="dxa"/>
            <w:vAlign w:val="center"/>
          </w:tcPr>
          <w:p w14:paraId="7AE6B04C" w14:textId="77777777" w:rsidR="00532DB2" w:rsidRPr="00420A9A" w:rsidRDefault="00532DB2" w:rsidP="0072107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Age in years, mean (SD)</w:t>
            </w:r>
          </w:p>
        </w:tc>
        <w:tc>
          <w:tcPr>
            <w:tcW w:w="3121" w:type="dxa"/>
            <w:vAlign w:val="center"/>
          </w:tcPr>
          <w:p w14:paraId="7F065468" w14:textId="5A619470" w:rsidR="00532DB2" w:rsidRPr="00420A9A" w:rsidRDefault="00BD6D23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71</w:t>
            </w:r>
            <w:r w:rsidR="00532DB2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8)</w:t>
            </w:r>
          </w:p>
        </w:tc>
        <w:tc>
          <w:tcPr>
            <w:tcW w:w="2410" w:type="dxa"/>
            <w:vAlign w:val="center"/>
          </w:tcPr>
          <w:p w14:paraId="30E12347" w14:textId="77777777" w:rsidR="00532DB2" w:rsidRPr="00420A9A" w:rsidRDefault="00532DB2" w:rsidP="0072107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Age in years, mean (SD)</w:t>
            </w:r>
          </w:p>
        </w:tc>
        <w:tc>
          <w:tcPr>
            <w:tcW w:w="2835" w:type="dxa"/>
            <w:vAlign w:val="center"/>
          </w:tcPr>
          <w:p w14:paraId="48131A42" w14:textId="73B0B84B" w:rsidR="00532DB2" w:rsidRPr="00420A9A" w:rsidRDefault="00532DB2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DA6476" w:rsidRPr="00420A9A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420A9A">
              <w:rPr>
                <w:rFonts w:ascii="Times New Roman" w:hAnsi="Times New Roman" w:cs="Times New Roman"/>
                <w:color w:val="000000" w:themeColor="text1"/>
              </w:rPr>
              <w:t xml:space="preserve"> (13)</w:t>
            </w:r>
          </w:p>
        </w:tc>
      </w:tr>
      <w:tr w:rsidR="00420A9A" w:rsidRPr="00420A9A" w14:paraId="041895B3" w14:textId="77777777" w:rsidTr="0012708C">
        <w:tc>
          <w:tcPr>
            <w:tcW w:w="2549" w:type="dxa"/>
            <w:vAlign w:val="center"/>
          </w:tcPr>
          <w:p w14:paraId="68D0E08E" w14:textId="77777777" w:rsidR="00532DB2" w:rsidRPr="00420A9A" w:rsidRDefault="00532DB2" w:rsidP="0072107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Female sex, n (%)</w:t>
            </w:r>
          </w:p>
        </w:tc>
        <w:tc>
          <w:tcPr>
            <w:tcW w:w="3121" w:type="dxa"/>
            <w:vAlign w:val="center"/>
          </w:tcPr>
          <w:p w14:paraId="30438B64" w14:textId="5D9B0F27" w:rsidR="00532DB2" w:rsidRPr="00420A9A" w:rsidRDefault="00532DB2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7 (</w:t>
            </w:r>
            <w:r w:rsidR="00EB3301"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39</w:t>
            </w:r>
            <w:r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2410" w:type="dxa"/>
            <w:vAlign w:val="center"/>
          </w:tcPr>
          <w:p w14:paraId="2A475312" w14:textId="77777777" w:rsidR="00532DB2" w:rsidRPr="00420A9A" w:rsidRDefault="00532DB2" w:rsidP="0072107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Female sex, n (%)</w:t>
            </w:r>
          </w:p>
        </w:tc>
        <w:tc>
          <w:tcPr>
            <w:tcW w:w="2835" w:type="dxa"/>
            <w:vAlign w:val="center"/>
          </w:tcPr>
          <w:p w14:paraId="0D4AA7EB" w14:textId="64236C38" w:rsidR="00532DB2" w:rsidRPr="00420A9A" w:rsidRDefault="00532DB2" w:rsidP="007210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 w:rsidR="00DA6476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6</w:t>
            </w:r>
            <w:r w:rsidR="00DA6476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7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</w:tr>
      <w:tr w:rsidR="00420A9A" w:rsidRPr="00420A9A" w14:paraId="5B8D7A20" w14:textId="77777777" w:rsidTr="0012708C">
        <w:tc>
          <w:tcPr>
            <w:tcW w:w="2549" w:type="dxa"/>
            <w:vAlign w:val="center"/>
          </w:tcPr>
          <w:p w14:paraId="3E33B7C3" w14:textId="77777777" w:rsidR="00532DB2" w:rsidRPr="00420A9A" w:rsidRDefault="00532DB2" w:rsidP="0072107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Ethnicity, n (%)</w:t>
            </w:r>
          </w:p>
        </w:tc>
        <w:tc>
          <w:tcPr>
            <w:tcW w:w="3121" w:type="dxa"/>
            <w:vAlign w:val="center"/>
          </w:tcPr>
          <w:p w14:paraId="611D9578" w14:textId="4D0E2886" w:rsidR="00532DB2" w:rsidRPr="00420A9A" w:rsidRDefault="00532DB2" w:rsidP="0072107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White: 1</w:t>
            </w:r>
            <w:r w:rsidR="00BD6D23"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6</w:t>
            </w:r>
            <w:r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(8</w:t>
            </w:r>
            <w:r w:rsidR="00BD6D23"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9</w:t>
            </w:r>
            <w:r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%)</w:t>
            </w:r>
          </w:p>
          <w:p w14:paraId="46FC106F" w14:textId="35CF60A0" w:rsidR="00532DB2" w:rsidRPr="00420A9A" w:rsidRDefault="00532DB2" w:rsidP="00396FFE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White</w:t>
            </w:r>
            <w:r w:rsidR="00434459"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</w:t>
            </w:r>
            <w:r w:rsidR="00F160A7"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and </w:t>
            </w:r>
            <w:r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Indigenous: 2 (1</w:t>
            </w:r>
            <w:r w:rsidR="00EB3301"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</w:t>
            </w:r>
            <w:r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2410" w:type="dxa"/>
            <w:vAlign w:val="center"/>
          </w:tcPr>
          <w:p w14:paraId="4F0F451F" w14:textId="1427C49E" w:rsidR="00532DB2" w:rsidRPr="00420A9A" w:rsidRDefault="00532DB2" w:rsidP="00721074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Ethnicity, n (%)</w:t>
            </w:r>
          </w:p>
        </w:tc>
        <w:tc>
          <w:tcPr>
            <w:tcW w:w="2835" w:type="dxa"/>
            <w:vAlign w:val="center"/>
          </w:tcPr>
          <w:p w14:paraId="17DB8517" w14:textId="589E48E9" w:rsidR="00532DB2" w:rsidRPr="00420A9A" w:rsidRDefault="00532DB2" w:rsidP="0072107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White: 1</w:t>
            </w:r>
            <w:r w:rsidR="00262570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8</w:t>
            </w:r>
            <w:r w:rsidR="006D37F5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100%</w:t>
            </w:r>
            <w:r w:rsidR="006D37F5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</w:tr>
      <w:tr w:rsidR="00420A9A" w:rsidRPr="00420A9A" w14:paraId="2D6AB9D8" w14:textId="77777777" w:rsidTr="0012708C">
        <w:tc>
          <w:tcPr>
            <w:tcW w:w="2549" w:type="dxa"/>
            <w:vAlign w:val="center"/>
          </w:tcPr>
          <w:p w14:paraId="5D93155C" w14:textId="77777777" w:rsidR="00532DB2" w:rsidRPr="00420A9A" w:rsidRDefault="00532DB2" w:rsidP="0072107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</w:pPr>
            <w:r w:rsidRPr="00420A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 xml:space="preserve">Tremor duration in years, </w:t>
            </w: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mean (SD)</w:t>
            </w:r>
          </w:p>
        </w:tc>
        <w:tc>
          <w:tcPr>
            <w:tcW w:w="3121" w:type="dxa"/>
            <w:vAlign w:val="center"/>
          </w:tcPr>
          <w:p w14:paraId="6EA74E4C" w14:textId="353FA1B5" w:rsidR="00532DB2" w:rsidRPr="00420A9A" w:rsidRDefault="00532DB2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  <w:r w:rsidR="00BD6D23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5.7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 w:rsidR="00BD6D23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16.5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2373BEAF" w14:textId="0E47D83F" w:rsidR="00532DB2" w:rsidRPr="00420A9A" w:rsidRDefault="00532DB2" w:rsidP="0072107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Relationship to patient, </w:t>
            </w:r>
            <w:r w:rsidR="002A4877"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   </w:t>
            </w: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n (%)</w:t>
            </w:r>
          </w:p>
        </w:tc>
        <w:tc>
          <w:tcPr>
            <w:tcW w:w="2835" w:type="dxa"/>
            <w:vAlign w:val="center"/>
          </w:tcPr>
          <w:p w14:paraId="2A6709D4" w14:textId="4B60097B" w:rsidR="00532DB2" w:rsidRPr="00420A9A" w:rsidRDefault="00532DB2" w:rsidP="00721074">
            <w:pPr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Spouse: 1</w:t>
            </w:r>
            <w:r w:rsidR="00DA6476"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4</w:t>
            </w:r>
            <w:r w:rsidR="006D37F5"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(</w:t>
            </w:r>
            <w:r w:rsidR="00262570"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78</w:t>
            </w:r>
            <w:r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%</w:t>
            </w:r>
            <w:r w:rsidR="006D37F5"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)</w:t>
            </w:r>
          </w:p>
          <w:p w14:paraId="0C618103" w14:textId="77777777" w:rsidR="00F01B21" w:rsidRPr="00420A9A" w:rsidRDefault="00532DB2" w:rsidP="0012708C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Child:  3</w:t>
            </w:r>
            <w:r w:rsidR="006D37F5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 w:rsidR="00262570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7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%</w:t>
            </w:r>
            <w:r w:rsidR="006D37F5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  <w:r w:rsidR="00262570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</w:p>
          <w:p w14:paraId="4DF0E414" w14:textId="6D5C637C" w:rsidR="00BD6D23" w:rsidRPr="00420A9A" w:rsidRDefault="00BD6D23" w:rsidP="00262570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Partner (living apart)</w:t>
            </w:r>
            <w:r w:rsidR="00262570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: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</w:t>
            </w:r>
            <w:r w:rsidR="006D37F5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1 (</w:t>
            </w:r>
            <w:r w:rsidR="00262570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5%</w:t>
            </w:r>
            <w:r w:rsidR="006D37F5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</w:tr>
      <w:tr w:rsidR="00420A9A" w:rsidRPr="00420A9A" w14:paraId="45C6E2FC" w14:textId="77777777" w:rsidTr="0012708C">
        <w:tc>
          <w:tcPr>
            <w:tcW w:w="2549" w:type="dxa"/>
            <w:vAlign w:val="center"/>
          </w:tcPr>
          <w:p w14:paraId="7268607E" w14:textId="77777777" w:rsidR="00DA6476" w:rsidRPr="00420A9A" w:rsidRDefault="00DA6476" w:rsidP="00721074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</w:pPr>
            <w:r w:rsidRPr="00420A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 xml:space="preserve">Dominant hand treated, </w:t>
            </w: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n (%)</w:t>
            </w:r>
          </w:p>
        </w:tc>
        <w:tc>
          <w:tcPr>
            <w:tcW w:w="3121" w:type="dxa"/>
            <w:vAlign w:val="center"/>
          </w:tcPr>
          <w:p w14:paraId="294AB77D" w14:textId="7FBBC67B" w:rsidR="00DA6476" w:rsidRPr="00420A9A" w:rsidRDefault="00DA6476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1</w:t>
            </w:r>
            <w:r w:rsidR="00EB3301"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6</w:t>
            </w:r>
            <w:r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 xml:space="preserve"> (8</w:t>
            </w:r>
            <w:r w:rsidR="00EB3301"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9</w:t>
            </w:r>
            <w:r w:rsidRPr="00420A9A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2410" w:type="dxa"/>
            <w:vAlign w:val="center"/>
          </w:tcPr>
          <w:p w14:paraId="326DF7AD" w14:textId="61BA4F66" w:rsidR="00DA6476" w:rsidRPr="00420A9A" w:rsidRDefault="00DA6476" w:rsidP="0072107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Time between MRgFUS and follow-up caregiver questionnaires in months, mean (SD)</w:t>
            </w:r>
          </w:p>
        </w:tc>
        <w:tc>
          <w:tcPr>
            <w:tcW w:w="2835" w:type="dxa"/>
            <w:vAlign w:val="center"/>
          </w:tcPr>
          <w:p w14:paraId="3FC36357" w14:textId="4384D97E" w:rsidR="00DA6476" w:rsidRPr="00420A9A" w:rsidRDefault="00DA6476" w:rsidP="0072107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4.</w:t>
            </w:r>
            <w:r w:rsidR="003F1F86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2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1.</w:t>
            </w:r>
            <w:r w:rsidR="003F1F86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4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</w:tr>
      <w:tr w:rsidR="00420A9A" w:rsidRPr="00420A9A" w14:paraId="357EDF31" w14:textId="77777777" w:rsidTr="0012708C">
        <w:tc>
          <w:tcPr>
            <w:tcW w:w="2549" w:type="dxa"/>
            <w:vAlign w:val="center"/>
          </w:tcPr>
          <w:p w14:paraId="3EA561EB" w14:textId="608CF144" w:rsidR="00DA6476" w:rsidRPr="00420A9A" w:rsidRDefault="00D35C58" w:rsidP="0012708C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420A9A">
              <w:rPr>
                <w:b/>
                <w:bCs/>
                <w:color w:val="000000" w:themeColor="text1"/>
                <w:sz w:val="22"/>
                <w:szCs w:val="22"/>
              </w:rPr>
              <w:t xml:space="preserve">Baseline </w:t>
            </w:r>
            <w:r w:rsidR="0001288A" w:rsidRPr="00420A9A">
              <w:rPr>
                <w:b/>
                <w:bCs/>
                <w:color w:val="000000" w:themeColor="text1"/>
                <w:sz w:val="22"/>
                <w:szCs w:val="22"/>
              </w:rPr>
              <w:t xml:space="preserve">CRST </w:t>
            </w:r>
            <w:r w:rsidRPr="00420A9A">
              <w:rPr>
                <w:b/>
                <w:bCs/>
                <w:color w:val="000000" w:themeColor="text1"/>
                <w:sz w:val="22"/>
                <w:szCs w:val="22"/>
              </w:rPr>
              <w:t xml:space="preserve">tremor </w:t>
            </w:r>
            <w:proofErr w:type="spellStart"/>
            <w:r w:rsidRPr="00420A9A">
              <w:rPr>
                <w:b/>
                <w:bCs/>
                <w:color w:val="000000" w:themeColor="text1"/>
                <w:sz w:val="22"/>
                <w:szCs w:val="22"/>
              </w:rPr>
              <w:t>score</w:t>
            </w:r>
            <w:r w:rsidR="00467758" w:rsidRPr="00420A9A">
              <w:rPr>
                <w:b/>
                <w:bCs/>
                <w:color w:val="000000" w:themeColor="text1"/>
                <w:vertAlign w:val="superscript"/>
              </w:rPr>
              <w:t>a</w:t>
            </w:r>
            <w:proofErr w:type="spellEnd"/>
            <w:r w:rsidR="00DA6476" w:rsidRPr="00420A9A">
              <w:rPr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DA6476" w:rsidRPr="00420A9A">
              <w:rPr>
                <w:b/>
                <w:bCs/>
                <w:color w:val="000000" w:themeColor="text1"/>
              </w:rPr>
              <w:t>mean (SD)</w:t>
            </w:r>
          </w:p>
        </w:tc>
        <w:tc>
          <w:tcPr>
            <w:tcW w:w="3121" w:type="dxa"/>
            <w:vAlign w:val="center"/>
          </w:tcPr>
          <w:p w14:paraId="69AA4704" w14:textId="2719696E" w:rsidR="00DA6476" w:rsidRPr="00420A9A" w:rsidRDefault="00DA6476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17.</w:t>
            </w:r>
            <w:r w:rsidR="00EB3301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8 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(4.</w:t>
            </w:r>
            <w:r w:rsidR="00EB3301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44734BB4" w14:textId="4A6B3765" w:rsidR="00DA6476" w:rsidRPr="00420A9A" w:rsidRDefault="00DA6476" w:rsidP="0072107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Time between follow-up </w:t>
            </w:r>
            <w:r w:rsidR="0001288A"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RST</w:t>
            </w:r>
            <w:r w:rsidR="00D35C58"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and caregiver questionnaires in months, mean (SD) </w:t>
            </w:r>
          </w:p>
        </w:tc>
        <w:tc>
          <w:tcPr>
            <w:tcW w:w="2835" w:type="dxa"/>
            <w:vAlign w:val="center"/>
          </w:tcPr>
          <w:p w14:paraId="162C1DC5" w14:textId="171E735F" w:rsidR="00DA6476" w:rsidRPr="00420A9A" w:rsidRDefault="003F1F86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1.7</w:t>
            </w:r>
            <w:r w:rsidR="00DA6476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5.3</w:t>
            </w:r>
            <w:r w:rsidR="00DA6476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</w:tr>
      <w:tr w:rsidR="00420A9A" w:rsidRPr="00420A9A" w14:paraId="2C1637AA" w14:textId="77777777" w:rsidTr="0012708C">
        <w:tc>
          <w:tcPr>
            <w:tcW w:w="2549" w:type="dxa"/>
            <w:vAlign w:val="center"/>
          </w:tcPr>
          <w:p w14:paraId="5F451F5C" w14:textId="52AB3FCF" w:rsidR="00DA6476" w:rsidRPr="00420A9A" w:rsidRDefault="00D35C58" w:rsidP="00721074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20A9A">
              <w:rPr>
                <w:b/>
                <w:bCs/>
                <w:color w:val="000000" w:themeColor="text1"/>
                <w:sz w:val="22"/>
                <w:szCs w:val="22"/>
              </w:rPr>
              <w:t xml:space="preserve">Follow-up </w:t>
            </w:r>
            <w:r w:rsidR="0001288A" w:rsidRPr="00420A9A">
              <w:rPr>
                <w:b/>
                <w:bCs/>
                <w:color w:val="000000" w:themeColor="text1"/>
                <w:sz w:val="22"/>
                <w:szCs w:val="22"/>
              </w:rPr>
              <w:t xml:space="preserve">CRST </w:t>
            </w:r>
            <w:r w:rsidRPr="00420A9A">
              <w:rPr>
                <w:b/>
                <w:bCs/>
                <w:color w:val="000000" w:themeColor="text1"/>
                <w:sz w:val="22"/>
                <w:szCs w:val="22"/>
              </w:rPr>
              <w:t xml:space="preserve">tremor </w:t>
            </w:r>
            <w:proofErr w:type="spellStart"/>
            <w:r w:rsidRPr="00420A9A">
              <w:rPr>
                <w:b/>
                <w:bCs/>
                <w:color w:val="000000" w:themeColor="text1"/>
                <w:sz w:val="22"/>
                <w:szCs w:val="22"/>
              </w:rPr>
              <w:t>score</w:t>
            </w:r>
            <w:r w:rsidR="00467758" w:rsidRPr="00420A9A">
              <w:rPr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420A9A">
              <w:rPr>
                <w:b/>
                <w:bCs/>
                <w:color w:val="000000" w:themeColor="text1"/>
                <w:sz w:val="22"/>
                <w:szCs w:val="22"/>
              </w:rPr>
              <w:t xml:space="preserve">, </w:t>
            </w:r>
            <w:r w:rsidR="00DA6476" w:rsidRPr="00420A9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mean (SD)</w:t>
            </w:r>
          </w:p>
        </w:tc>
        <w:tc>
          <w:tcPr>
            <w:tcW w:w="3121" w:type="dxa"/>
            <w:vAlign w:val="center"/>
          </w:tcPr>
          <w:p w14:paraId="79D0EDFA" w14:textId="537EC032" w:rsidR="00DA6476" w:rsidRPr="00420A9A" w:rsidRDefault="00EB3301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8.</w:t>
            </w:r>
            <w:r w:rsidR="00230F7B">
              <w:rPr>
                <w:rFonts w:ascii="Times New Roman" w:hAnsi="Times New Roman" w:cs="Times New Roman"/>
                <w:color w:val="000000" w:themeColor="text1"/>
                <w:kern w:val="24"/>
              </w:rPr>
              <w:t>7</w:t>
            </w:r>
            <w:r w:rsidR="00DA6476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6.</w:t>
            </w:r>
            <w:r w:rsidR="00E02EEC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5</w:t>
            </w:r>
            <w:r w:rsidR="00DA6476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5F467CB1" w14:textId="1447D081" w:rsidR="00DA6476" w:rsidRPr="00420A9A" w:rsidRDefault="00DA6476" w:rsidP="0072107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2E2A694B" w14:textId="221697BE" w:rsidR="00DA6476" w:rsidRPr="00420A9A" w:rsidRDefault="00DA6476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420A9A" w:rsidRPr="00420A9A" w14:paraId="6C767D47" w14:textId="77777777" w:rsidTr="0012708C">
        <w:tc>
          <w:tcPr>
            <w:tcW w:w="2549" w:type="dxa"/>
            <w:vAlign w:val="center"/>
          </w:tcPr>
          <w:p w14:paraId="35D59099" w14:textId="2A0EC051" w:rsidR="00DA6476" w:rsidRPr="00420A9A" w:rsidRDefault="00DA6476" w:rsidP="0012708C">
            <w:pPr>
              <w:spacing w:line="276" w:lineRule="auto"/>
              <w:rPr>
                <w:color w:val="000000" w:themeColor="text1"/>
              </w:rPr>
            </w:pPr>
            <w:r w:rsidRPr="00420A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 xml:space="preserve">Percent change in </w:t>
            </w:r>
            <w:r w:rsidR="0001288A" w:rsidRPr="00420A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 xml:space="preserve">CRST </w:t>
            </w:r>
            <w:r w:rsidR="00D35C58" w:rsidRPr="00420A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tremor score</w:t>
            </w:r>
            <w:r w:rsidRPr="00420A9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 xml:space="preserve">, </w:t>
            </w: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mean (SD)</w:t>
            </w:r>
          </w:p>
        </w:tc>
        <w:tc>
          <w:tcPr>
            <w:tcW w:w="3121" w:type="dxa"/>
            <w:vAlign w:val="center"/>
          </w:tcPr>
          <w:p w14:paraId="5D191C11" w14:textId="66B2D9EB" w:rsidR="00DA6476" w:rsidRPr="00420A9A" w:rsidRDefault="00E02EEC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color w:val="000000" w:themeColor="text1"/>
              </w:rPr>
              <w:t>54%</w:t>
            </w:r>
            <w:r w:rsidR="006D37F5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  <w:r w:rsidR="00AD4826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1</w:t>
            </w:r>
            <w:r w:rsidR="006D37F5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%)</w:t>
            </w:r>
          </w:p>
        </w:tc>
        <w:tc>
          <w:tcPr>
            <w:tcW w:w="2410" w:type="dxa"/>
            <w:vAlign w:val="center"/>
          </w:tcPr>
          <w:p w14:paraId="275693E4" w14:textId="77777777" w:rsidR="00DA6476" w:rsidRPr="00420A9A" w:rsidRDefault="00DA6476" w:rsidP="0072107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F7451E4" w14:textId="77777777" w:rsidR="00DA6476" w:rsidRPr="00420A9A" w:rsidRDefault="00DA6476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420A9A" w:rsidRPr="00420A9A" w14:paraId="4584A262" w14:textId="77777777" w:rsidTr="0012708C">
        <w:tc>
          <w:tcPr>
            <w:tcW w:w="2549" w:type="dxa"/>
            <w:vAlign w:val="center"/>
          </w:tcPr>
          <w:p w14:paraId="694EC366" w14:textId="44E92391" w:rsidR="00D35C58" w:rsidRPr="00420A9A" w:rsidRDefault="00D35C58" w:rsidP="00721074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420A9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Baseline </w:t>
            </w:r>
            <w:r w:rsidR="0001288A" w:rsidRPr="00420A9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CRST </w:t>
            </w:r>
            <w:r w:rsidRPr="00420A9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disability </w:t>
            </w:r>
            <w:proofErr w:type="spellStart"/>
            <w:r w:rsidRPr="00420A9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score</w:t>
            </w:r>
            <w:r w:rsidR="00563EB9" w:rsidRPr="00420A9A">
              <w:rPr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  <w:t>b</w:t>
            </w:r>
            <w:proofErr w:type="spellEnd"/>
            <w:r w:rsidRPr="00420A9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, </w:t>
            </w:r>
            <w:r w:rsidR="002A2143" w:rsidRPr="00420A9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    </w:t>
            </w:r>
            <w:r w:rsidRPr="00420A9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mean (SD)</w:t>
            </w:r>
          </w:p>
        </w:tc>
        <w:tc>
          <w:tcPr>
            <w:tcW w:w="3121" w:type="dxa"/>
            <w:vAlign w:val="center"/>
          </w:tcPr>
          <w:p w14:paraId="0DAB1087" w14:textId="3AA9E5C5" w:rsidR="00D35C58" w:rsidRPr="00420A9A" w:rsidRDefault="00D35C58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17.</w:t>
            </w:r>
            <w:r w:rsidR="00D75B69">
              <w:rPr>
                <w:rFonts w:ascii="Times New Roman" w:hAnsi="Times New Roman" w:cs="Times New Roman"/>
                <w:color w:val="000000" w:themeColor="text1"/>
                <w:kern w:val="24"/>
              </w:rPr>
              <w:t>3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proofErr w:type="gramStart"/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4.9)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vAlign w:val="center"/>
          </w:tcPr>
          <w:p w14:paraId="76A5B0CE" w14:textId="77777777" w:rsidR="00D35C58" w:rsidRPr="00420A9A" w:rsidRDefault="00D35C58" w:rsidP="00002E4D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835" w:type="dxa"/>
            <w:vAlign w:val="center"/>
          </w:tcPr>
          <w:p w14:paraId="4D7CBDA8" w14:textId="77777777" w:rsidR="00D35C58" w:rsidRPr="00420A9A" w:rsidRDefault="00D35C58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420A9A" w:rsidRPr="00420A9A" w14:paraId="4B08F08A" w14:textId="77777777" w:rsidTr="0012708C">
        <w:tc>
          <w:tcPr>
            <w:tcW w:w="2549" w:type="dxa"/>
            <w:vAlign w:val="center"/>
          </w:tcPr>
          <w:p w14:paraId="3FBE08AC" w14:textId="1FCA9E1A" w:rsidR="00D35C58" w:rsidRPr="00420A9A" w:rsidRDefault="00D35C58" w:rsidP="00721074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kern w:val="24"/>
                <w:sz w:val="22"/>
                <w:szCs w:val="22"/>
              </w:rPr>
            </w:pPr>
            <w:r w:rsidRPr="00420A9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Follow-up </w:t>
            </w:r>
            <w:r w:rsidR="0001288A" w:rsidRPr="00420A9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CRST </w:t>
            </w:r>
            <w:r w:rsidRPr="00420A9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disability </w:t>
            </w:r>
            <w:proofErr w:type="spellStart"/>
            <w:r w:rsidRPr="00420A9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score</w:t>
            </w:r>
            <w:r w:rsidR="00563EB9" w:rsidRPr="00420A9A">
              <w:rPr>
                <w:b/>
                <w:bCs/>
                <w:color w:val="000000" w:themeColor="text1"/>
                <w:kern w:val="24"/>
                <w:sz w:val="22"/>
                <w:szCs w:val="22"/>
                <w:vertAlign w:val="superscript"/>
              </w:rPr>
              <w:t>b</w:t>
            </w:r>
            <w:proofErr w:type="spellEnd"/>
            <w:r w:rsidRPr="00420A9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, </w:t>
            </w:r>
            <w:r w:rsidR="0001288A" w:rsidRPr="00420A9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 </w:t>
            </w:r>
            <w:r w:rsidR="002A2143" w:rsidRPr="00420A9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  </w:t>
            </w:r>
            <w:r w:rsidRPr="00420A9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>mean (SD)</w:t>
            </w:r>
          </w:p>
        </w:tc>
        <w:tc>
          <w:tcPr>
            <w:tcW w:w="3121" w:type="dxa"/>
            <w:vAlign w:val="center"/>
          </w:tcPr>
          <w:p w14:paraId="785F8998" w14:textId="1D108BF2" w:rsidR="00D35C58" w:rsidRPr="00420A9A" w:rsidRDefault="00D35C58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7.3 (</w:t>
            </w:r>
            <w:proofErr w:type="gramStart"/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5.7)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  <w:vertAlign w:val="superscript"/>
              </w:rPr>
              <w:t>*</w:t>
            </w:r>
            <w:proofErr w:type="gramEnd"/>
          </w:p>
        </w:tc>
        <w:tc>
          <w:tcPr>
            <w:tcW w:w="2410" w:type="dxa"/>
            <w:vAlign w:val="center"/>
          </w:tcPr>
          <w:p w14:paraId="042E87A1" w14:textId="77777777" w:rsidR="00D35C58" w:rsidRPr="00420A9A" w:rsidRDefault="00D35C58" w:rsidP="00002E4D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835" w:type="dxa"/>
            <w:vAlign w:val="center"/>
          </w:tcPr>
          <w:p w14:paraId="0815E543" w14:textId="77777777" w:rsidR="00D35C58" w:rsidRPr="00420A9A" w:rsidRDefault="00D35C58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420A9A" w:rsidRPr="00420A9A" w14:paraId="48ED9704" w14:textId="77777777" w:rsidTr="0012708C">
        <w:tc>
          <w:tcPr>
            <w:tcW w:w="2549" w:type="dxa"/>
            <w:vAlign w:val="center"/>
          </w:tcPr>
          <w:p w14:paraId="18B10AC0" w14:textId="7C5B9781" w:rsidR="00DA6476" w:rsidRPr="00420A9A" w:rsidRDefault="00DA6476" w:rsidP="00721074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420A9A">
              <w:rPr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Time between MRgFUS and follow-up CRST in months, mean (SD)        </w:t>
            </w:r>
          </w:p>
        </w:tc>
        <w:tc>
          <w:tcPr>
            <w:tcW w:w="3121" w:type="dxa"/>
            <w:vAlign w:val="center"/>
          </w:tcPr>
          <w:p w14:paraId="5AF62843" w14:textId="346FD7BC" w:rsidR="00DA6476" w:rsidRPr="00420A9A" w:rsidRDefault="0017449E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5.9</w:t>
            </w:r>
            <w:r w:rsidR="00DA6476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 (</w:t>
            </w:r>
            <w:r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5.4</w:t>
            </w:r>
            <w:r w:rsidR="00DA6476" w:rsidRPr="00420A9A">
              <w:rPr>
                <w:rFonts w:ascii="Times New Roman" w:hAnsi="Times New Roman" w:cs="Times New Roman"/>
                <w:color w:val="000000" w:themeColor="text1"/>
                <w:kern w:val="24"/>
              </w:rPr>
              <w:t>)</w:t>
            </w:r>
          </w:p>
        </w:tc>
        <w:tc>
          <w:tcPr>
            <w:tcW w:w="2410" w:type="dxa"/>
            <w:vAlign w:val="center"/>
          </w:tcPr>
          <w:p w14:paraId="4CA70568" w14:textId="77777777" w:rsidR="00DA6476" w:rsidRPr="00420A9A" w:rsidRDefault="00DA6476" w:rsidP="00002E4D">
            <w:pPr>
              <w:rPr>
                <w:rFonts w:ascii="Calibri" w:hAnsi="Calibri" w:cs="Calibri"/>
                <w:color w:val="000000" w:themeColor="text1"/>
              </w:rPr>
            </w:pPr>
          </w:p>
          <w:p w14:paraId="30737B3E" w14:textId="77777777" w:rsidR="00DA6476" w:rsidRPr="00420A9A" w:rsidRDefault="00DA6476" w:rsidP="0072107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</w:p>
        </w:tc>
        <w:tc>
          <w:tcPr>
            <w:tcW w:w="2835" w:type="dxa"/>
            <w:vAlign w:val="center"/>
          </w:tcPr>
          <w:p w14:paraId="594BB863" w14:textId="77777777" w:rsidR="00DA6476" w:rsidRPr="00420A9A" w:rsidRDefault="00DA6476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420A9A" w:rsidRPr="00420A9A" w14:paraId="16B34287" w14:textId="77777777" w:rsidTr="0012708C">
        <w:tc>
          <w:tcPr>
            <w:tcW w:w="2549" w:type="dxa"/>
          </w:tcPr>
          <w:p w14:paraId="498CE7F6" w14:textId="6E6D8285" w:rsidR="0012777F" w:rsidRPr="00420A9A" w:rsidRDefault="0012777F" w:rsidP="00DF3C5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Co-occurring conditions</w:t>
            </w:r>
          </w:p>
        </w:tc>
        <w:tc>
          <w:tcPr>
            <w:tcW w:w="3121" w:type="dxa"/>
            <w:vAlign w:val="center"/>
          </w:tcPr>
          <w:p w14:paraId="12A16090" w14:textId="77777777" w:rsidR="0012777F" w:rsidRPr="00420A9A" w:rsidRDefault="0012777F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Stroke: n = 1</w:t>
            </w:r>
          </w:p>
          <w:p w14:paraId="63B9C508" w14:textId="5AF53082" w:rsidR="0012777F" w:rsidRPr="00420A9A" w:rsidRDefault="0012777F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Parkinson’s disease: n = 1</w:t>
            </w:r>
          </w:p>
          <w:p w14:paraId="3DABAF78" w14:textId="1CFBCFD9" w:rsidR="00347EEE" w:rsidRPr="00420A9A" w:rsidRDefault="0012777F" w:rsidP="00775DDD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Normal pressure hydrocephalus: n = 1</w:t>
            </w:r>
          </w:p>
        </w:tc>
        <w:tc>
          <w:tcPr>
            <w:tcW w:w="2410" w:type="dxa"/>
            <w:vAlign w:val="center"/>
          </w:tcPr>
          <w:p w14:paraId="7E776608" w14:textId="77777777" w:rsidR="0012777F" w:rsidRPr="00420A9A" w:rsidRDefault="0012777F" w:rsidP="00002E4D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835" w:type="dxa"/>
            <w:vAlign w:val="center"/>
          </w:tcPr>
          <w:p w14:paraId="45924022" w14:textId="77777777" w:rsidR="0012777F" w:rsidRPr="00420A9A" w:rsidRDefault="0012777F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DA6476" w:rsidRPr="00420A9A" w14:paraId="18D70AB8" w14:textId="77777777" w:rsidTr="0012708C">
        <w:tc>
          <w:tcPr>
            <w:tcW w:w="2549" w:type="dxa"/>
          </w:tcPr>
          <w:p w14:paraId="3E54358E" w14:textId="3FA9018F" w:rsidR="00DA6476" w:rsidRPr="00420A9A" w:rsidRDefault="00DA6476" w:rsidP="00DF3C5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Side effects</w:t>
            </w:r>
          </w:p>
          <w:p w14:paraId="401F3B6C" w14:textId="3C8D1345" w:rsidR="00DA6476" w:rsidRPr="00420A9A" w:rsidRDefault="00DA6476" w:rsidP="00DF3C54">
            <w:pPr>
              <w:spacing w:after="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</w:pP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(n=</w:t>
            </w:r>
            <w:r w:rsidR="00A30085"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>12</w:t>
            </w:r>
            <w:r w:rsidRPr="00420A9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</w:rPr>
              <w:t xml:space="preserve"> patients in total)</w:t>
            </w:r>
          </w:p>
        </w:tc>
        <w:tc>
          <w:tcPr>
            <w:tcW w:w="3121" w:type="dxa"/>
            <w:vAlign w:val="center"/>
          </w:tcPr>
          <w:p w14:paraId="4769DFBB" w14:textId="1CD104DC" w:rsidR="00DA6476" w:rsidRPr="00420A9A" w:rsidRDefault="00DA6476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Balance/Gait Issues</w:t>
            </w:r>
            <w:r w:rsidR="004503E8" w:rsidRPr="00420A9A">
              <w:rPr>
                <w:rFonts w:ascii="Times New Roman" w:hAnsi="Times New Roman" w:cs="Times New Roman"/>
                <w:iCs/>
                <w:color w:val="000000" w:themeColor="text1"/>
              </w:rPr>
              <w:t xml:space="preserve">: </w:t>
            </w: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 xml:space="preserve">n = </w:t>
            </w:r>
            <w:r w:rsidR="00A30085" w:rsidRPr="00420A9A">
              <w:rPr>
                <w:rFonts w:ascii="Times New Roman" w:hAnsi="Times New Roman" w:cs="Times New Roman"/>
                <w:iCs/>
                <w:color w:val="000000" w:themeColor="text1"/>
              </w:rPr>
              <w:t xml:space="preserve">7 </w:t>
            </w:r>
            <w:r w:rsidR="00D94F93" w:rsidRPr="00420A9A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   </w:t>
            </w:r>
            <w:r w:rsidR="0012708C" w:rsidRPr="00420A9A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   </w:t>
            </w:r>
            <w:r w:rsidR="00A30085" w:rsidRPr="00420A9A">
              <w:rPr>
                <w:rFonts w:ascii="Times New Roman" w:hAnsi="Times New Roman" w:cs="Times New Roman"/>
                <w:iCs/>
                <w:color w:val="000000" w:themeColor="text1"/>
              </w:rPr>
              <w:t>(</w:t>
            </w:r>
            <w:r w:rsidR="00555EAB" w:rsidRPr="00420A9A">
              <w:rPr>
                <w:rFonts w:ascii="Times New Roman" w:hAnsi="Times New Roman" w:cs="Times New Roman"/>
                <w:iCs/>
                <w:color w:val="000000" w:themeColor="text1"/>
              </w:rPr>
              <w:t>P</w:t>
            </w:r>
            <w:r w:rsidR="00A30085" w:rsidRPr="00420A9A">
              <w:rPr>
                <w:rFonts w:ascii="Times New Roman" w:hAnsi="Times New Roman" w:cs="Times New Roman"/>
                <w:iCs/>
                <w:color w:val="000000" w:themeColor="text1"/>
              </w:rPr>
              <w:t>ersisted at follow-up</w:t>
            </w:r>
            <w:r w:rsidR="00555EAB" w:rsidRPr="00420A9A">
              <w:rPr>
                <w:rFonts w:ascii="Times New Roman" w:hAnsi="Times New Roman" w:cs="Times New Roman"/>
                <w:iCs/>
                <w:color w:val="000000" w:themeColor="text1"/>
              </w:rPr>
              <w:t>: n = 5</w:t>
            </w:r>
            <w:r w:rsidR="00A30085" w:rsidRPr="00420A9A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  <w:p w14:paraId="3D840050" w14:textId="4BEA954E" w:rsidR="00A30085" w:rsidRPr="00420A9A" w:rsidRDefault="00DA6476" w:rsidP="0012708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Sensory</w:t>
            </w:r>
            <w:r w:rsidR="004503E8" w:rsidRPr="00420A9A">
              <w:rPr>
                <w:rFonts w:ascii="Times New Roman" w:hAnsi="Times New Roman" w:cs="Times New Roman"/>
                <w:iCs/>
                <w:color w:val="000000" w:themeColor="text1"/>
              </w:rPr>
              <w:t xml:space="preserve">: </w:t>
            </w: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 xml:space="preserve">n = </w:t>
            </w:r>
            <w:r w:rsidR="00A30085" w:rsidRPr="00420A9A">
              <w:rPr>
                <w:rFonts w:ascii="Times New Roman" w:hAnsi="Times New Roman" w:cs="Times New Roman"/>
                <w:iCs/>
                <w:color w:val="000000" w:themeColor="text1"/>
              </w:rPr>
              <w:t>7</w:t>
            </w:r>
          </w:p>
          <w:p w14:paraId="60685C0A" w14:textId="5CE38F9B" w:rsidR="00A30085" w:rsidRPr="00420A9A" w:rsidRDefault="00A30085" w:rsidP="0012708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(</w:t>
            </w:r>
            <w:r w:rsidR="00555EAB" w:rsidRPr="00420A9A">
              <w:rPr>
                <w:rFonts w:ascii="Times New Roman" w:hAnsi="Times New Roman" w:cs="Times New Roman"/>
                <w:iCs/>
                <w:color w:val="000000" w:themeColor="text1"/>
              </w:rPr>
              <w:t>P</w:t>
            </w: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ersisted at follow-up</w:t>
            </w:r>
            <w:r w:rsidR="00555EAB" w:rsidRPr="00420A9A">
              <w:rPr>
                <w:rFonts w:ascii="Times New Roman" w:hAnsi="Times New Roman" w:cs="Times New Roman"/>
                <w:iCs/>
                <w:color w:val="000000" w:themeColor="text1"/>
              </w:rPr>
              <w:t>: n = 4</w:t>
            </w: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  <w:p w14:paraId="7A0CACF9" w14:textId="77777777" w:rsidR="002B61CA" w:rsidRPr="00420A9A" w:rsidRDefault="002B61CA" w:rsidP="0012708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  <w:p w14:paraId="6BEBF4BD" w14:textId="00669271" w:rsidR="00A30085" w:rsidRPr="00420A9A" w:rsidRDefault="00DA6476" w:rsidP="0012708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Dysarthria</w:t>
            </w:r>
            <w:r w:rsidR="004503E8" w:rsidRPr="00420A9A">
              <w:rPr>
                <w:rFonts w:ascii="Times New Roman" w:hAnsi="Times New Roman" w:cs="Times New Roman"/>
                <w:iCs/>
                <w:color w:val="000000" w:themeColor="text1"/>
              </w:rPr>
              <w:t xml:space="preserve">: </w:t>
            </w: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n = 4</w:t>
            </w:r>
          </w:p>
          <w:p w14:paraId="3EF56A54" w14:textId="08846C4B" w:rsidR="00DA6476" w:rsidRPr="00420A9A" w:rsidRDefault="00A30085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(</w:t>
            </w:r>
            <w:r w:rsidR="00555EAB" w:rsidRPr="00420A9A">
              <w:rPr>
                <w:rFonts w:ascii="Times New Roman" w:hAnsi="Times New Roman" w:cs="Times New Roman"/>
                <w:iCs/>
                <w:color w:val="000000" w:themeColor="text1"/>
              </w:rPr>
              <w:t>P</w:t>
            </w: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ersisted at follow-up</w:t>
            </w:r>
            <w:r w:rsidR="00555EAB" w:rsidRPr="00420A9A">
              <w:rPr>
                <w:rFonts w:ascii="Times New Roman" w:hAnsi="Times New Roman" w:cs="Times New Roman"/>
                <w:iCs/>
                <w:color w:val="000000" w:themeColor="text1"/>
              </w:rPr>
              <w:t>: n = 4</w:t>
            </w: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  <w:p w14:paraId="05517693" w14:textId="77777777" w:rsidR="002B61CA" w:rsidRPr="00420A9A" w:rsidRDefault="00DA6476" w:rsidP="0012708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lastRenderedPageBreak/>
              <w:t>Dysgeusia</w:t>
            </w:r>
            <w:r w:rsidR="004503E8" w:rsidRPr="00420A9A">
              <w:rPr>
                <w:rFonts w:ascii="Times New Roman" w:hAnsi="Times New Roman" w:cs="Times New Roman"/>
                <w:iCs/>
                <w:color w:val="000000" w:themeColor="text1"/>
              </w:rPr>
              <w:t xml:space="preserve">: </w:t>
            </w: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 xml:space="preserve">n = </w:t>
            </w:r>
            <w:r w:rsidR="002B61CA" w:rsidRPr="00420A9A">
              <w:rPr>
                <w:rFonts w:ascii="Times New Roman" w:hAnsi="Times New Roman" w:cs="Times New Roman"/>
                <w:iCs/>
                <w:color w:val="000000" w:themeColor="text1"/>
              </w:rPr>
              <w:t>3</w:t>
            </w:r>
          </w:p>
          <w:p w14:paraId="4DDE9443" w14:textId="40AEB09E" w:rsidR="00DA6476" w:rsidRPr="00420A9A" w:rsidRDefault="002B61CA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(</w:t>
            </w:r>
            <w:r w:rsidR="00555EAB" w:rsidRPr="00420A9A">
              <w:rPr>
                <w:rFonts w:ascii="Times New Roman" w:hAnsi="Times New Roman" w:cs="Times New Roman"/>
                <w:iCs/>
                <w:color w:val="000000" w:themeColor="text1"/>
              </w:rPr>
              <w:t>P</w:t>
            </w: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ersisted at follow-up</w:t>
            </w:r>
            <w:r w:rsidR="00555EAB" w:rsidRPr="00420A9A">
              <w:rPr>
                <w:rFonts w:ascii="Times New Roman" w:hAnsi="Times New Roman" w:cs="Times New Roman"/>
                <w:iCs/>
                <w:color w:val="000000" w:themeColor="text1"/>
              </w:rPr>
              <w:t>: n = 2</w:t>
            </w: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  <w:p w14:paraId="5CFCB45F" w14:textId="77777777" w:rsidR="00DA6476" w:rsidRPr="00420A9A" w:rsidRDefault="00DA6476" w:rsidP="0012708C">
            <w:pPr>
              <w:spacing w:after="0"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Dysphagia</w:t>
            </w:r>
            <w:r w:rsidR="004503E8" w:rsidRPr="00420A9A">
              <w:rPr>
                <w:rFonts w:ascii="Times New Roman" w:hAnsi="Times New Roman" w:cs="Times New Roman"/>
                <w:iCs/>
                <w:color w:val="000000" w:themeColor="text1"/>
              </w:rPr>
              <w:t xml:space="preserve">: </w:t>
            </w: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n = 1</w:t>
            </w:r>
          </w:p>
          <w:p w14:paraId="09376BCA" w14:textId="093159B6" w:rsidR="002B61CA" w:rsidRPr="00420A9A" w:rsidRDefault="002B61CA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(</w:t>
            </w:r>
            <w:r w:rsidR="00555EAB" w:rsidRPr="00420A9A">
              <w:rPr>
                <w:rFonts w:ascii="Times New Roman" w:hAnsi="Times New Roman" w:cs="Times New Roman"/>
                <w:iCs/>
                <w:color w:val="000000" w:themeColor="text1"/>
              </w:rPr>
              <w:t>P</w:t>
            </w: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ersisted at follow-up</w:t>
            </w:r>
            <w:r w:rsidR="00555EAB" w:rsidRPr="00420A9A">
              <w:rPr>
                <w:rFonts w:ascii="Times New Roman" w:hAnsi="Times New Roman" w:cs="Times New Roman"/>
                <w:iCs/>
                <w:color w:val="000000" w:themeColor="text1"/>
              </w:rPr>
              <w:t>: n = 0</w:t>
            </w:r>
            <w:r w:rsidRPr="00420A9A">
              <w:rPr>
                <w:rFonts w:ascii="Times New Roman" w:hAnsi="Times New Roman" w:cs="Times New Roman"/>
                <w:iCs/>
                <w:color w:val="000000" w:themeColor="text1"/>
              </w:rPr>
              <w:t>)</w:t>
            </w:r>
          </w:p>
        </w:tc>
        <w:tc>
          <w:tcPr>
            <w:tcW w:w="2410" w:type="dxa"/>
            <w:vAlign w:val="center"/>
          </w:tcPr>
          <w:p w14:paraId="2E2ED7C9" w14:textId="16AAB82D" w:rsidR="00DA6476" w:rsidRPr="00420A9A" w:rsidRDefault="00DA6476" w:rsidP="00002E4D">
            <w:pPr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  <w:tc>
          <w:tcPr>
            <w:tcW w:w="2835" w:type="dxa"/>
            <w:vAlign w:val="center"/>
          </w:tcPr>
          <w:p w14:paraId="561904B9" w14:textId="749F75E5" w:rsidR="00DA6476" w:rsidRPr="00420A9A" w:rsidRDefault="00DA6476" w:rsidP="007210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</w:tbl>
    <w:p w14:paraId="0CC302B3" w14:textId="77777777" w:rsidR="00532DB2" w:rsidRPr="00420A9A" w:rsidRDefault="00532DB2" w:rsidP="00532DB2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1912DB98" w14:textId="5062E736" w:rsidR="00D35C58" w:rsidRPr="00420A9A" w:rsidRDefault="00532DB2" w:rsidP="00532DB2">
      <w:pPr>
        <w:spacing w:after="0" w:line="276" w:lineRule="auto"/>
        <w:ind w:left="720"/>
        <w:rPr>
          <w:rFonts w:ascii="Times New Roman" w:hAnsi="Times New Roman" w:cs="Times New Roman"/>
          <w:color w:val="000000" w:themeColor="text1"/>
        </w:rPr>
      </w:pPr>
      <w:r w:rsidRPr="00420A9A">
        <w:rPr>
          <w:rFonts w:ascii="Times New Roman" w:eastAsia="Calibri" w:hAnsi="Times New Roman" w:cs="Times New Roman"/>
          <w:color w:val="000000" w:themeColor="text1"/>
          <w:kern w:val="24"/>
        </w:rPr>
        <w:t xml:space="preserve">ET, essential tremor; CRST, Clinical Rating Scale for Tremor; MRgFUS, </w:t>
      </w:r>
      <w:r w:rsidRPr="00420A9A">
        <w:rPr>
          <w:rFonts w:ascii="Times New Roman" w:hAnsi="Times New Roman" w:cs="Times New Roman"/>
          <w:color w:val="000000" w:themeColor="text1"/>
        </w:rPr>
        <w:t>magnetic resonance-guided focused ultrasound</w:t>
      </w:r>
    </w:p>
    <w:p w14:paraId="7D4CD7F5" w14:textId="77777777" w:rsidR="002B61CA" w:rsidRPr="00420A9A" w:rsidRDefault="002B61CA" w:rsidP="00532DB2">
      <w:pPr>
        <w:spacing w:after="0" w:line="276" w:lineRule="auto"/>
        <w:ind w:left="720"/>
        <w:rPr>
          <w:rFonts w:ascii="Times New Roman" w:hAnsi="Times New Roman" w:cs="Times New Roman"/>
          <w:color w:val="000000" w:themeColor="text1"/>
        </w:rPr>
      </w:pPr>
    </w:p>
    <w:p w14:paraId="0502AEDD" w14:textId="0C5FB754" w:rsidR="00563EB9" w:rsidRPr="00420A9A" w:rsidRDefault="00467758" w:rsidP="0012708C">
      <w:pPr>
        <w:spacing w:after="0" w:line="276" w:lineRule="auto"/>
        <w:rPr>
          <w:rFonts w:ascii="Times New Roman" w:hAnsi="Times New Roman" w:cs="Times New Roman"/>
          <w:color w:val="000000" w:themeColor="text1"/>
          <w:kern w:val="24"/>
        </w:rPr>
      </w:pPr>
      <w:r w:rsidRPr="00420A9A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a</w:t>
      </w:r>
      <w:r w:rsidRPr="00420A9A">
        <w:rPr>
          <w:b/>
          <w:bCs/>
          <w:color w:val="000000" w:themeColor="text1"/>
          <w:vertAlign w:val="superscript"/>
        </w:rPr>
        <w:t xml:space="preserve"> </w:t>
      </w:r>
      <w:r w:rsidR="00DF638D" w:rsidRPr="00420A9A">
        <w:rPr>
          <w:rFonts w:ascii="Times New Roman" w:hAnsi="Times New Roman" w:cs="Times New Roman"/>
          <w:color w:val="000000" w:themeColor="text1"/>
          <w:kern w:val="24"/>
        </w:rPr>
        <w:t>Tremor score of the treated hand</w:t>
      </w:r>
      <w:r w:rsidR="00D35C58" w:rsidRPr="00420A9A">
        <w:rPr>
          <w:rFonts w:ascii="Times New Roman" w:hAnsi="Times New Roman" w:cs="Times New Roman"/>
          <w:color w:val="000000" w:themeColor="text1"/>
          <w:kern w:val="24"/>
        </w:rPr>
        <w:t xml:space="preserve"> was derived </w:t>
      </w:r>
      <w:r w:rsidR="000955A1" w:rsidRPr="00420A9A">
        <w:rPr>
          <w:rFonts w:ascii="Times New Roman" w:hAnsi="Times New Roman" w:cs="Times New Roman"/>
          <w:color w:val="000000" w:themeColor="text1"/>
        </w:rPr>
        <w:t>from the rest, posture and action/intention tasks in Part A of the Clinical Rating Scale for Tremor (CRST</w:t>
      </w:r>
      <w:r w:rsidR="000955A1" w:rsidRPr="00420A9A">
        <w:rPr>
          <w:rFonts w:ascii="Times New Roman" w:eastAsia="Times New Roman" w:hAnsi="Times New Roman" w:cs="Times New Roman"/>
          <w:color w:val="000000" w:themeColor="text1"/>
        </w:rPr>
        <w:t xml:space="preserve">), </w:t>
      </w:r>
      <w:r w:rsidR="000955A1" w:rsidRPr="00420A9A">
        <w:rPr>
          <w:rFonts w:ascii="Times New Roman" w:hAnsi="Times New Roman" w:cs="Times New Roman"/>
          <w:color w:val="000000" w:themeColor="text1"/>
        </w:rPr>
        <w:t xml:space="preserve">along with </w:t>
      </w:r>
      <w:r w:rsidR="00E93B58" w:rsidRPr="00420A9A">
        <w:rPr>
          <w:rFonts w:ascii="Times New Roman" w:hAnsi="Times New Roman" w:cs="Times New Roman"/>
          <w:color w:val="000000" w:themeColor="text1"/>
        </w:rPr>
        <w:t>the drawing and pouring tasks in Part</w:t>
      </w:r>
      <w:r w:rsidR="000955A1" w:rsidRPr="00420A9A">
        <w:rPr>
          <w:rFonts w:ascii="Times New Roman" w:hAnsi="Times New Roman" w:cs="Times New Roman"/>
          <w:color w:val="000000" w:themeColor="text1"/>
        </w:rPr>
        <w:t xml:space="preserve"> B</w:t>
      </w:r>
      <w:r w:rsidR="00DF638D" w:rsidRPr="00420A9A">
        <w:rPr>
          <w:rFonts w:ascii="Times New Roman" w:hAnsi="Times New Roman" w:cs="Times New Roman"/>
          <w:color w:val="000000" w:themeColor="text1"/>
        </w:rPr>
        <w:t>. The</w:t>
      </w:r>
      <w:r w:rsidR="000955A1" w:rsidRPr="00420A9A">
        <w:rPr>
          <w:rFonts w:ascii="Times New Roman" w:hAnsi="Times New Roman" w:cs="Times New Roman"/>
          <w:color w:val="000000" w:themeColor="text1"/>
        </w:rPr>
        <w:t xml:space="preserve"> </w:t>
      </w:r>
      <w:r w:rsidR="00E93B58" w:rsidRPr="00420A9A">
        <w:rPr>
          <w:rFonts w:ascii="Times New Roman" w:eastAsia="Times New Roman" w:hAnsi="Times New Roman" w:cs="Times New Roman"/>
          <w:color w:val="000000" w:themeColor="text1"/>
        </w:rPr>
        <w:t xml:space="preserve">handwriting item was excluded to avoid skewing of data in cases where the dominant writing hand was not treated. </w:t>
      </w:r>
      <w:r w:rsidR="00DF638D" w:rsidRPr="00420A9A">
        <w:rPr>
          <w:rFonts w:ascii="Times New Roman" w:eastAsia="Times New Roman" w:hAnsi="Times New Roman" w:cs="Times New Roman"/>
          <w:color w:val="000000" w:themeColor="text1"/>
        </w:rPr>
        <w:t>Total p</w:t>
      </w:r>
      <w:r w:rsidR="00E93B58" w:rsidRPr="00420A9A">
        <w:rPr>
          <w:rFonts w:ascii="Times New Roman" w:eastAsia="Times New Roman" w:hAnsi="Times New Roman" w:cs="Times New Roman"/>
          <w:color w:val="000000" w:themeColor="text1"/>
        </w:rPr>
        <w:t>ossible scores for these tasks</w:t>
      </w:r>
      <w:r w:rsidR="000955A1" w:rsidRPr="00420A9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E93B58" w:rsidRPr="00420A9A">
        <w:rPr>
          <w:rFonts w:ascii="Times New Roman" w:hAnsi="Times New Roman" w:cs="Times New Roman"/>
          <w:color w:val="000000" w:themeColor="text1"/>
          <w:kern w:val="24"/>
        </w:rPr>
        <w:t>range from 0 to</w:t>
      </w:r>
      <w:r w:rsidR="00E93B58" w:rsidRPr="00420A9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39525E" w:rsidRPr="00420A9A">
        <w:rPr>
          <w:rFonts w:ascii="Times New Roman" w:eastAsia="Times New Roman" w:hAnsi="Times New Roman" w:cs="Times New Roman"/>
          <w:color w:val="000000" w:themeColor="text1"/>
        </w:rPr>
        <w:t>28</w:t>
      </w:r>
      <w:r w:rsidR="00E93B58" w:rsidRPr="00420A9A">
        <w:rPr>
          <w:rFonts w:ascii="Times New Roman" w:hAnsi="Times New Roman" w:cs="Times New Roman"/>
          <w:color w:val="000000" w:themeColor="text1"/>
          <w:kern w:val="24"/>
        </w:rPr>
        <w:t xml:space="preserve">, with higher scores indicating more severe </w:t>
      </w:r>
      <w:r w:rsidR="00DF638D" w:rsidRPr="00420A9A">
        <w:rPr>
          <w:rFonts w:ascii="Times New Roman" w:hAnsi="Times New Roman" w:cs="Times New Roman"/>
          <w:color w:val="000000" w:themeColor="text1"/>
          <w:kern w:val="24"/>
        </w:rPr>
        <w:t>tremor</w:t>
      </w:r>
      <w:r w:rsidR="00E93B58" w:rsidRPr="00420A9A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p w14:paraId="21F643BA" w14:textId="7E8F6FB2" w:rsidR="00563EB9" w:rsidRPr="00420A9A" w:rsidRDefault="00563EB9" w:rsidP="0012708C">
      <w:pPr>
        <w:spacing w:after="0" w:line="276" w:lineRule="auto"/>
        <w:rPr>
          <w:rFonts w:ascii="Times New Roman" w:hAnsi="Times New Roman" w:cs="Times New Roman"/>
          <w:color w:val="000000" w:themeColor="text1"/>
          <w:kern w:val="24"/>
        </w:rPr>
      </w:pPr>
      <w:r w:rsidRPr="00420A9A">
        <w:rPr>
          <w:rFonts w:ascii="Times New Roman" w:hAnsi="Times New Roman" w:cs="Times New Roman"/>
          <w:b/>
          <w:bCs/>
          <w:color w:val="000000" w:themeColor="text1"/>
          <w:kern w:val="24"/>
          <w:vertAlign w:val="superscript"/>
        </w:rPr>
        <w:t>b</w:t>
      </w:r>
      <w:r w:rsidRPr="00420A9A" w:rsidDel="00DF638D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="00D35C58" w:rsidRPr="00420A9A">
        <w:rPr>
          <w:rFonts w:ascii="Times New Roman" w:hAnsi="Times New Roman" w:cs="Times New Roman"/>
          <w:color w:val="000000" w:themeColor="text1"/>
          <w:kern w:val="24"/>
        </w:rPr>
        <w:t>The disability score was derived from Part C of the CRST</w:t>
      </w:r>
      <w:r w:rsidR="007D17B4" w:rsidRPr="00420A9A">
        <w:rPr>
          <w:rFonts w:ascii="Times New Roman" w:hAnsi="Times New Roman" w:cs="Times New Roman"/>
          <w:color w:val="000000" w:themeColor="text1"/>
          <w:kern w:val="24"/>
        </w:rPr>
        <w:t>, which range</w:t>
      </w:r>
      <w:r w:rsidR="00DF638D" w:rsidRPr="00420A9A">
        <w:rPr>
          <w:rFonts w:ascii="Times New Roman" w:hAnsi="Times New Roman" w:cs="Times New Roman"/>
          <w:color w:val="000000" w:themeColor="text1"/>
          <w:kern w:val="24"/>
        </w:rPr>
        <w:t>s</w:t>
      </w:r>
      <w:r w:rsidR="007D17B4" w:rsidRPr="00420A9A">
        <w:rPr>
          <w:rFonts w:ascii="Times New Roman" w:hAnsi="Times New Roman" w:cs="Times New Roman"/>
          <w:color w:val="000000" w:themeColor="text1"/>
          <w:kern w:val="24"/>
        </w:rPr>
        <w:t xml:space="preserve"> from 0 to 32</w:t>
      </w:r>
      <w:r w:rsidR="00A30085" w:rsidRPr="00420A9A">
        <w:rPr>
          <w:rFonts w:ascii="Times New Roman" w:hAnsi="Times New Roman" w:cs="Times New Roman"/>
          <w:color w:val="000000" w:themeColor="text1"/>
          <w:kern w:val="24"/>
        </w:rPr>
        <w:t>, with higher scores indicating more severe disability</w:t>
      </w:r>
      <w:r w:rsidR="007D17B4" w:rsidRPr="00420A9A">
        <w:rPr>
          <w:rFonts w:ascii="Times New Roman" w:hAnsi="Times New Roman" w:cs="Times New Roman"/>
          <w:color w:val="000000" w:themeColor="text1"/>
          <w:kern w:val="24"/>
        </w:rPr>
        <w:t>.</w:t>
      </w:r>
      <w:r w:rsidR="002B61CA" w:rsidRPr="00420A9A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</w:p>
    <w:p w14:paraId="4D05B69A" w14:textId="7F90FB5A" w:rsidR="00D35C58" w:rsidRPr="00420A9A" w:rsidRDefault="00D35C58" w:rsidP="0012708C">
      <w:pPr>
        <w:spacing w:after="0" w:line="276" w:lineRule="auto"/>
        <w:rPr>
          <w:rFonts w:ascii="Times New Roman" w:hAnsi="Times New Roman" w:cs="Times New Roman"/>
          <w:color w:val="000000" w:themeColor="text1"/>
        </w:rPr>
      </w:pPr>
      <w:r w:rsidRPr="00420A9A">
        <w:rPr>
          <w:rFonts w:ascii="Times New Roman" w:hAnsi="Times New Roman" w:cs="Times New Roman"/>
          <w:color w:val="000000" w:themeColor="text1"/>
          <w:kern w:val="24"/>
          <w:vertAlign w:val="superscript"/>
        </w:rPr>
        <w:t>*</w:t>
      </w:r>
      <w:r w:rsidR="00563EB9" w:rsidRPr="00420A9A">
        <w:rPr>
          <w:rFonts w:ascii="Times New Roman" w:hAnsi="Times New Roman" w:cs="Times New Roman"/>
          <w:color w:val="000000" w:themeColor="text1"/>
          <w:kern w:val="24"/>
        </w:rPr>
        <w:t xml:space="preserve"> </w:t>
      </w:r>
      <w:r w:rsidRPr="00420A9A">
        <w:rPr>
          <w:rFonts w:ascii="Times New Roman" w:hAnsi="Times New Roman" w:cs="Times New Roman"/>
          <w:color w:val="000000" w:themeColor="text1"/>
          <w:kern w:val="24"/>
        </w:rPr>
        <w:t>Data for 15 of the 18 patients were available.</w:t>
      </w:r>
    </w:p>
    <w:p w14:paraId="017CC693" w14:textId="77777777" w:rsidR="008D05DD" w:rsidRPr="00420A9A" w:rsidRDefault="008D05DD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1D9F6379" w14:textId="77777777" w:rsidR="000A3C78" w:rsidRPr="00420A9A" w:rsidRDefault="000A3C78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228C6E36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6943AFDA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6E30D16F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56F13277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29B813D6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7993F36B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407CFAE8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7BBA6D74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11885C27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48A80246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7BBD02CC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208DB56B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7136F26C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4D7CA40E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5DDA3685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6B1C98D3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372F04FB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00837000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53E31D77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304B97D1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679B0AD8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78E3F87C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65DD4C57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5F77F785" w14:textId="77777777" w:rsidR="003C6101" w:rsidRPr="00420A9A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232627FB" w14:textId="77777777" w:rsidR="003C6101" w:rsidRDefault="003C6101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169B3128" w14:textId="77777777" w:rsidR="00D3121D" w:rsidRDefault="00D3121D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1CFED6B9" w14:textId="77777777" w:rsidR="00D3121D" w:rsidRDefault="00D3121D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0E0BA98E" w14:textId="77777777" w:rsidR="00D3121D" w:rsidRDefault="00D3121D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3D8A40FB" w14:textId="77777777" w:rsidR="00D3121D" w:rsidRPr="00420A9A" w:rsidRDefault="00D3121D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3D45B418" w14:textId="77777777" w:rsidR="008D05DD" w:rsidRPr="00420A9A" w:rsidRDefault="008D05DD" w:rsidP="001234CC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40AE4637" w14:textId="563B7B7F" w:rsidR="008D05DD" w:rsidRPr="00420A9A" w:rsidRDefault="008D05DD" w:rsidP="00532DB2">
      <w:pPr>
        <w:spacing w:after="0" w:line="276" w:lineRule="auto"/>
        <w:ind w:left="720"/>
        <w:rPr>
          <w:rFonts w:ascii="Times New Roman" w:eastAsia="Calibri" w:hAnsi="Times New Roman" w:cs="Times New Roman"/>
          <w:color w:val="000000" w:themeColor="text1"/>
          <w:kern w:val="24"/>
        </w:rPr>
      </w:pPr>
      <w:r w:rsidRPr="00420A9A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53A07A" wp14:editId="0889E30D">
                <wp:simplePos x="0" y="0"/>
                <wp:positionH relativeFrom="column">
                  <wp:posOffset>212271</wp:posOffset>
                </wp:positionH>
                <wp:positionV relativeFrom="paragraph">
                  <wp:posOffset>155121</wp:posOffset>
                </wp:positionV>
                <wp:extent cx="5878286" cy="4229100"/>
                <wp:effectExtent l="0" t="0" r="14605" b="12700"/>
                <wp:wrapNone/>
                <wp:docPr id="2036366780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8286" cy="4229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9D839A" w14:textId="77777777" w:rsidR="00AD53C2" w:rsidRPr="00F5174B" w:rsidRDefault="00AD53C2" w:rsidP="00F5174B">
                            <w:pPr>
                              <w:spacing w:after="200"/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F5174B">
                              <w:rPr>
                                <w:rFonts w:ascii="Times New Roman" w:eastAsia="Calibri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Do you currently provide your partner assistance with these activities? (yes/no) </w:t>
                            </w:r>
                          </w:p>
                          <w:p w14:paraId="7BCE0D2A" w14:textId="3D55751E" w:rsidR="00AD53C2" w:rsidRPr="00F5174B" w:rsidRDefault="00AD53C2" w:rsidP="00F5174B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20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5174B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Writing (e.g., signing name) </w:t>
                            </w:r>
                          </w:p>
                          <w:p w14:paraId="0690BF6D" w14:textId="77777777" w:rsidR="00AD53C2" w:rsidRPr="00F5174B" w:rsidRDefault="00AD53C2" w:rsidP="00F5174B">
                            <w:pPr>
                              <w:pStyle w:val="ListParagraph"/>
                              <w:spacing w:after="20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3F6F4558" w14:textId="77777777" w:rsidR="00AD53C2" w:rsidRPr="00F5174B" w:rsidRDefault="00AD53C2" w:rsidP="00F5174B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20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5174B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Cooking (e.g., chopping veggies, setting table)</w:t>
                            </w:r>
                          </w:p>
                          <w:p w14:paraId="2AC405D4" w14:textId="77777777" w:rsidR="00AD53C2" w:rsidRPr="00F5174B" w:rsidRDefault="00AD53C2" w:rsidP="00F5174B">
                            <w:pPr>
                              <w:pStyle w:val="ListParagraph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5E130AE6" w14:textId="77777777" w:rsidR="00AD53C2" w:rsidRPr="00F5174B" w:rsidRDefault="00AD53C2" w:rsidP="00F5174B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20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5174B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Walking (e.g., losing balance) </w:t>
                            </w:r>
                          </w:p>
                          <w:p w14:paraId="1B95EFF3" w14:textId="77777777" w:rsidR="00AD53C2" w:rsidRPr="00F5174B" w:rsidRDefault="00AD53C2" w:rsidP="00F5174B">
                            <w:pPr>
                              <w:pStyle w:val="ListParagraph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21B6073D" w14:textId="77777777" w:rsidR="00AD53C2" w:rsidRPr="00F5174B" w:rsidRDefault="00AD53C2" w:rsidP="00F5174B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20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5174B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Transportation (e.g., operating vehicle) </w:t>
                            </w:r>
                          </w:p>
                          <w:p w14:paraId="5F4062C9" w14:textId="77777777" w:rsidR="00AD53C2" w:rsidRPr="00F5174B" w:rsidRDefault="00AD53C2" w:rsidP="00F5174B">
                            <w:pPr>
                              <w:pStyle w:val="ListParagraph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28C52F5A" w14:textId="77777777" w:rsidR="00AD53C2" w:rsidRPr="00F5174B" w:rsidRDefault="00AD53C2" w:rsidP="00F5174B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20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5174B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Eating (e.g., cutting food) </w:t>
                            </w:r>
                          </w:p>
                          <w:p w14:paraId="2FB6632B" w14:textId="77777777" w:rsidR="00AD53C2" w:rsidRPr="00F5174B" w:rsidRDefault="00AD53C2" w:rsidP="00F5174B">
                            <w:pPr>
                              <w:pStyle w:val="ListParagraph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0DFA1892" w14:textId="77777777" w:rsidR="00AD53C2" w:rsidRPr="00F5174B" w:rsidRDefault="00AD53C2" w:rsidP="00F5174B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20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5174B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House/yard work (e.g., vacuuming, dishes, gardening) </w:t>
                            </w:r>
                          </w:p>
                          <w:p w14:paraId="4E8D6398" w14:textId="77777777" w:rsidR="00AD53C2" w:rsidRPr="00F5174B" w:rsidRDefault="00AD53C2" w:rsidP="00F5174B">
                            <w:pPr>
                              <w:pStyle w:val="ListParagraph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3779A8B2" w14:textId="77777777" w:rsidR="00AD53C2" w:rsidRPr="00F5174B" w:rsidRDefault="00AD53C2" w:rsidP="00F5174B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20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5174B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Using a computer/phone (e.g., pressing correct buttons) </w:t>
                            </w:r>
                          </w:p>
                          <w:p w14:paraId="514986B6" w14:textId="77777777" w:rsidR="00AD53C2" w:rsidRPr="00F5174B" w:rsidRDefault="00AD53C2" w:rsidP="00F5174B">
                            <w:pPr>
                              <w:pStyle w:val="ListParagraph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3CAD5172" w14:textId="77777777" w:rsidR="00AD53C2" w:rsidRPr="00F5174B" w:rsidRDefault="00AD53C2" w:rsidP="00F5174B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20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5174B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Drinking (e.g., pouring water, drinking from cup) </w:t>
                            </w:r>
                          </w:p>
                          <w:p w14:paraId="601A598E" w14:textId="77777777" w:rsidR="00AD53C2" w:rsidRPr="00F5174B" w:rsidRDefault="00AD53C2" w:rsidP="00F5174B">
                            <w:pPr>
                              <w:pStyle w:val="ListParagraph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654DED1A" w14:textId="77777777" w:rsidR="00AD53C2" w:rsidRPr="00F5174B" w:rsidRDefault="00AD53C2" w:rsidP="00F5174B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20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F5174B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Dressing (e.g., buttons)</w:t>
                            </w:r>
                          </w:p>
                          <w:p w14:paraId="798DFC79" w14:textId="77777777" w:rsidR="00AD53C2" w:rsidRPr="00F5174B" w:rsidRDefault="00AD53C2" w:rsidP="00F5174B">
                            <w:pPr>
                              <w:pStyle w:val="ListParagraph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577332D2" w14:textId="0EF3430D" w:rsidR="00AD53C2" w:rsidRPr="00F5174B" w:rsidRDefault="00AD53C2" w:rsidP="00F5174B">
                            <w:pPr>
                              <w:pStyle w:val="ListParagraph"/>
                              <w:numPr>
                                <w:ilvl w:val="0"/>
                                <w:numId w:val="8"/>
                              </w:numPr>
                              <w:spacing w:after="20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F5174B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Administering medication (e.g., setting out pills) </w:t>
                            </w:r>
                          </w:p>
                          <w:p w14:paraId="4C9CF5C2" w14:textId="039FAA3F" w:rsidR="00AD53C2" w:rsidRPr="00F5174B" w:rsidRDefault="00AD53C2" w:rsidP="00F5174B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 w:val="24"/>
                                <w:szCs w:val="24"/>
                                <w14:textFill>
                                  <w14:noFill/>
                                </w14:textFill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53A07A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16.7pt;margin-top:12.2pt;width:462.85pt;height:33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" fillcolor="white [3201]" strokeweight=".5pt">
                <v:textbox>
                  <w:txbxContent>
                    <w:p w14:paraId="379D839A" w14:textId="77777777" w:rsidR="00AD53C2" w:rsidRPr="00F5174B" w:rsidRDefault="00AD53C2" w:rsidP="00F5174B">
                      <w:pPr>
                        <w:spacing w:after="200"/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F5174B">
                        <w:rPr>
                          <w:rFonts w:ascii="Times New Roman" w:eastAsia="Calibri" w:hAnsi="Times New Roman" w:cs="Times New Roman"/>
                          <w:b/>
                          <w:sz w:val="24"/>
                          <w:szCs w:val="24"/>
                        </w:rPr>
                        <w:t xml:space="preserve">Do you currently provide your partner assistance with these activities? (yes/no) </w:t>
                      </w:r>
                    </w:p>
                    <w:p w14:paraId="7BCE0D2A" w14:textId="3D55751E" w:rsidR="00AD53C2" w:rsidRPr="00F5174B" w:rsidRDefault="00AD53C2" w:rsidP="00F5174B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20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F5174B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Writing (e.g., signing name) </w:t>
                      </w:r>
                    </w:p>
                    <w:p w14:paraId="0690BF6D" w14:textId="77777777" w:rsidR="00AD53C2" w:rsidRPr="00F5174B" w:rsidRDefault="00AD53C2" w:rsidP="00F5174B">
                      <w:pPr>
                        <w:pStyle w:val="ListParagraph"/>
                        <w:spacing w:after="20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</w:p>
                    <w:p w14:paraId="3F6F4558" w14:textId="77777777" w:rsidR="00AD53C2" w:rsidRPr="00F5174B" w:rsidRDefault="00AD53C2" w:rsidP="00F5174B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20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F5174B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Cooking (e.g., chopping veggies, setting table)</w:t>
                      </w:r>
                    </w:p>
                    <w:p w14:paraId="2AC405D4" w14:textId="77777777" w:rsidR="00AD53C2" w:rsidRPr="00F5174B" w:rsidRDefault="00AD53C2" w:rsidP="00F5174B">
                      <w:pPr>
                        <w:pStyle w:val="ListParagraph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</w:p>
                    <w:p w14:paraId="5E130AE6" w14:textId="77777777" w:rsidR="00AD53C2" w:rsidRPr="00F5174B" w:rsidRDefault="00AD53C2" w:rsidP="00F5174B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20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F5174B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Walking (e.g., losing balance) </w:t>
                      </w:r>
                    </w:p>
                    <w:p w14:paraId="1B95EFF3" w14:textId="77777777" w:rsidR="00AD53C2" w:rsidRPr="00F5174B" w:rsidRDefault="00AD53C2" w:rsidP="00F5174B">
                      <w:pPr>
                        <w:pStyle w:val="ListParagraph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</w:p>
                    <w:p w14:paraId="21B6073D" w14:textId="77777777" w:rsidR="00AD53C2" w:rsidRPr="00F5174B" w:rsidRDefault="00AD53C2" w:rsidP="00F5174B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20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F5174B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Transportation (e.g., operating vehicle) </w:t>
                      </w:r>
                    </w:p>
                    <w:p w14:paraId="5F4062C9" w14:textId="77777777" w:rsidR="00AD53C2" w:rsidRPr="00F5174B" w:rsidRDefault="00AD53C2" w:rsidP="00F5174B">
                      <w:pPr>
                        <w:pStyle w:val="ListParagraph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</w:p>
                    <w:p w14:paraId="28C52F5A" w14:textId="77777777" w:rsidR="00AD53C2" w:rsidRPr="00F5174B" w:rsidRDefault="00AD53C2" w:rsidP="00F5174B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20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F5174B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Eating (e.g., cutting food) </w:t>
                      </w:r>
                    </w:p>
                    <w:p w14:paraId="2FB6632B" w14:textId="77777777" w:rsidR="00AD53C2" w:rsidRPr="00F5174B" w:rsidRDefault="00AD53C2" w:rsidP="00F5174B">
                      <w:pPr>
                        <w:pStyle w:val="ListParagraph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</w:p>
                    <w:p w14:paraId="0DFA1892" w14:textId="77777777" w:rsidR="00AD53C2" w:rsidRPr="00F5174B" w:rsidRDefault="00AD53C2" w:rsidP="00F5174B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20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F5174B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House/yard work (e.g., vacuuming, dishes, gardening) </w:t>
                      </w:r>
                    </w:p>
                    <w:p w14:paraId="4E8D6398" w14:textId="77777777" w:rsidR="00AD53C2" w:rsidRPr="00F5174B" w:rsidRDefault="00AD53C2" w:rsidP="00F5174B">
                      <w:pPr>
                        <w:pStyle w:val="ListParagraph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</w:p>
                    <w:p w14:paraId="3779A8B2" w14:textId="77777777" w:rsidR="00AD53C2" w:rsidRPr="00F5174B" w:rsidRDefault="00AD53C2" w:rsidP="00F5174B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20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F5174B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Using a computer/phone (e.g., pressing correct buttons) </w:t>
                      </w:r>
                    </w:p>
                    <w:p w14:paraId="514986B6" w14:textId="77777777" w:rsidR="00AD53C2" w:rsidRPr="00F5174B" w:rsidRDefault="00AD53C2" w:rsidP="00F5174B">
                      <w:pPr>
                        <w:pStyle w:val="ListParagraph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</w:p>
                    <w:p w14:paraId="3CAD5172" w14:textId="77777777" w:rsidR="00AD53C2" w:rsidRPr="00F5174B" w:rsidRDefault="00AD53C2" w:rsidP="00F5174B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20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F5174B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Drinking (e.g., pouring water, drinking from cup) </w:t>
                      </w:r>
                    </w:p>
                    <w:p w14:paraId="601A598E" w14:textId="77777777" w:rsidR="00AD53C2" w:rsidRPr="00F5174B" w:rsidRDefault="00AD53C2" w:rsidP="00F5174B">
                      <w:pPr>
                        <w:pStyle w:val="ListParagraph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</w:p>
                    <w:p w14:paraId="654DED1A" w14:textId="77777777" w:rsidR="00AD53C2" w:rsidRPr="00F5174B" w:rsidRDefault="00AD53C2" w:rsidP="00F5174B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20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F5174B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Dressing (e.g., buttons)</w:t>
                      </w:r>
                    </w:p>
                    <w:p w14:paraId="798DFC79" w14:textId="77777777" w:rsidR="00AD53C2" w:rsidRPr="00F5174B" w:rsidRDefault="00AD53C2" w:rsidP="00F5174B">
                      <w:pPr>
                        <w:pStyle w:val="ListParagraph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</w:p>
                    <w:p w14:paraId="577332D2" w14:textId="0EF3430D" w:rsidR="00AD53C2" w:rsidRPr="00F5174B" w:rsidRDefault="00AD53C2" w:rsidP="00F5174B">
                      <w:pPr>
                        <w:pStyle w:val="ListParagraph"/>
                        <w:numPr>
                          <w:ilvl w:val="0"/>
                          <w:numId w:val="8"/>
                        </w:numPr>
                        <w:spacing w:after="20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F5174B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Administering medication (e.g., setting out pills) </w:t>
                      </w:r>
                    </w:p>
                    <w:p w14:paraId="4C9CF5C2" w14:textId="039FAA3F" w:rsidR="00AD53C2" w:rsidRPr="00F5174B" w:rsidRDefault="00AD53C2" w:rsidP="00F5174B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 w:val="24"/>
                          <w:szCs w:val="24"/>
                          <w14:textFill>
                            <w14:noFill/>
                          </w14:textFill>
                        </w:rPr>
                        <w:t xml:space="preserve">  </w:t>
                      </w:r>
                    </w:p>
                  </w:txbxContent>
                </v:textbox>
              </v:shape>
            </w:pict>
          </mc:Fallback>
        </mc:AlternateContent>
      </w:r>
    </w:p>
    <w:p w14:paraId="506118C5" w14:textId="60D01E28" w:rsidR="00532DB2" w:rsidRPr="00420A9A" w:rsidRDefault="00532DB2" w:rsidP="00C91794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25E34E1D" w14:textId="2303720F" w:rsidR="00F5174B" w:rsidRPr="00420A9A" w:rsidRDefault="00F5174B" w:rsidP="00C91794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50C4488F" w14:textId="59F17F68" w:rsidR="00F5174B" w:rsidRPr="00420A9A" w:rsidRDefault="00F5174B" w:rsidP="00C91794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198DD631" w14:textId="24990C21" w:rsidR="00F5174B" w:rsidRPr="00420A9A" w:rsidRDefault="00F5174B" w:rsidP="00C91794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5D3F903F" w14:textId="77777777" w:rsidR="00F5174B" w:rsidRPr="00420A9A" w:rsidRDefault="00F5174B" w:rsidP="00C91794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585B41E0" w14:textId="77777777" w:rsidR="00F5174B" w:rsidRPr="00420A9A" w:rsidRDefault="00F5174B" w:rsidP="00C91794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1E09658D" w14:textId="77777777" w:rsidR="00F5174B" w:rsidRPr="00420A9A" w:rsidRDefault="00F5174B" w:rsidP="00C91794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5B90390F" w14:textId="77777777" w:rsidR="00F5174B" w:rsidRPr="00420A9A" w:rsidRDefault="00F5174B" w:rsidP="00C91794">
      <w:pPr>
        <w:spacing w:after="0" w:line="276" w:lineRule="auto"/>
        <w:rPr>
          <w:rFonts w:ascii="Times New Roman" w:eastAsia="Calibri" w:hAnsi="Times New Roman" w:cs="Times New Roman"/>
          <w:color w:val="000000" w:themeColor="text1"/>
          <w:kern w:val="24"/>
        </w:rPr>
      </w:pPr>
    </w:p>
    <w:p w14:paraId="1AF8BFC6" w14:textId="77777777" w:rsidR="00C91794" w:rsidRPr="00420A9A" w:rsidRDefault="00C91794" w:rsidP="00C91794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u w:val="single"/>
        </w:rPr>
      </w:pPr>
    </w:p>
    <w:p w14:paraId="7067E241" w14:textId="4EB144C9" w:rsidR="00F5174B" w:rsidRPr="00420A9A" w:rsidRDefault="00F5174B" w:rsidP="00003AC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3C71B6" w14:textId="76448060" w:rsidR="00F5174B" w:rsidRPr="00420A9A" w:rsidRDefault="00F5174B" w:rsidP="00003AC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C54F4E" w14:textId="1FC69DD5" w:rsidR="00EC20A5" w:rsidRPr="00420A9A" w:rsidRDefault="00EC20A5" w:rsidP="00003AC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DAA5AE" w14:textId="2364B3DE" w:rsidR="00EC20A5" w:rsidRPr="00420A9A" w:rsidRDefault="00EC20A5" w:rsidP="00003AC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32F879" w14:textId="1E3778AB" w:rsidR="00EC20A5" w:rsidRPr="00420A9A" w:rsidRDefault="00EC20A5" w:rsidP="00003AC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1CDA820" w14:textId="130E1A89" w:rsidR="00EC20A5" w:rsidRPr="00420A9A" w:rsidRDefault="00EC20A5" w:rsidP="00003AC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E5C888" w14:textId="49113D74" w:rsidR="00EC20A5" w:rsidRPr="00420A9A" w:rsidRDefault="00EC20A5" w:rsidP="00003AC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10FDD50" w14:textId="7F229372" w:rsidR="00F5174B" w:rsidRPr="00420A9A" w:rsidRDefault="008D05DD" w:rsidP="00F5174B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</w:t>
      </w:r>
      <w:r w:rsidR="00F5174B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1: Questions from Activities of Daily Living Scale</w:t>
      </w:r>
      <w:r w:rsidR="004503E8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471772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ZOTERO_ITEM CSL_CITATION {"citationID":"GiTTU50w","properties":{"formattedCitation":"\\super 2\\nosupersub{}","plainCitation":"2","noteIndex":0},"citationItems":[{"id":282,"uris":["http://zotero.org/users/8113802/items/DMX63SQ7"],"itemData":{"id":282,"type":"article-journal","container-title":"Frontiers in Neurology","DOI":"10.3389/fneur.2017.00396","ISSN":"1664-2295","journalAbbreviation":"Front. Neurol.","page":"396","source":"DOI.org (Crossref)","title":"The Experience of Essential Tremor Caregivers: Burden and Its Correlates","title-short":"The Experience of Essential Tremor Caregivers","volume":"8","author":[{"family":"Morgan","given":"Sarah"},{"family":"Kellner","given":"Sarah"},{"family":"Gutierrez","given":"Jesus"},{"family":"Collins","given":"Kathleen"},{"family":"Rohl","given":"Brittany"},{"family":"Migliore","given":"Fanny"},{"family":"Cosentino","given":"Stephanie"},{"family":"Huey","given":"Edward D."},{"family":"Louis","given":"Elan D."},{"family":"Monin","given":"Joan K."}],"issued":{"date-parts":[["2017",8,14]]}}}],"schema":"https://github.com/citation-style-language/schema/raw/master/csl-citation.json"} </w:instrText>
      </w:r>
      <w:r w:rsidR="004503E8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71772" w:rsidRPr="00420A9A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="004503E8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18FE0AD1" w14:textId="77777777" w:rsidR="00F5174B" w:rsidRPr="00420A9A" w:rsidRDefault="00F5174B" w:rsidP="00D94F9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B02A2A" w14:textId="77777777" w:rsidR="003C6101" w:rsidRPr="00420A9A" w:rsidRDefault="003C6101" w:rsidP="00D94F9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E42F99" w14:textId="77777777" w:rsidR="003C6101" w:rsidRPr="00420A9A" w:rsidRDefault="003C6101" w:rsidP="00D94F9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CE13A27" w14:textId="77777777" w:rsidR="003C6101" w:rsidRPr="00420A9A" w:rsidRDefault="003C6101" w:rsidP="00D94F9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32545A" w14:textId="77777777" w:rsidR="003C6101" w:rsidRPr="00420A9A" w:rsidRDefault="003C6101" w:rsidP="00D94F9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70D83B" w14:textId="77777777" w:rsidR="003C6101" w:rsidRPr="00420A9A" w:rsidRDefault="003C6101" w:rsidP="00D94F9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F259892" w14:textId="77777777" w:rsidR="003C6101" w:rsidRPr="00420A9A" w:rsidRDefault="003C6101" w:rsidP="00D94F9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C260C9" w14:textId="77777777" w:rsidR="003C6101" w:rsidRPr="00420A9A" w:rsidRDefault="003C6101" w:rsidP="00D94F9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C13DF45" w14:textId="77777777" w:rsidR="003C6101" w:rsidRPr="00420A9A" w:rsidRDefault="003C6101" w:rsidP="00D94F9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A617BA" w14:textId="77777777" w:rsidR="003C6101" w:rsidRPr="00420A9A" w:rsidRDefault="003C6101" w:rsidP="00D94F9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4BA528" w14:textId="77777777" w:rsidR="003C6101" w:rsidRPr="00420A9A" w:rsidRDefault="003C6101" w:rsidP="00D94F9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C5D62BE" w14:textId="77777777" w:rsidR="008D05DD" w:rsidRPr="00420A9A" w:rsidRDefault="008D05DD" w:rsidP="00003AC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EE2EB2" w14:textId="2F185315" w:rsidR="00EC20A5" w:rsidRPr="00420A9A" w:rsidRDefault="008D05DD" w:rsidP="00003AC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3B1443" wp14:editId="39E94388">
                <wp:simplePos x="0" y="0"/>
                <wp:positionH relativeFrom="column">
                  <wp:posOffset>433552</wp:posOffset>
                </wp:positionH>
                <wp:positionV relativeFrom="paragraph">
                  <wp:posOffset>0</wp:posOffset>
                </wp:positionV>
                <wp:extent cx="5929086" cy="6266793"/>
                <wp:effectExtent l="0" t="0" r="14605" b="7620"/>
                <wp:wrapNone/>
                <wp:docPr id="1385233119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9086" cy="62667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A42BA5" w14:textId="77777777" w:rsidR="00AD53C2" w:rsidRPr="001D7C81" w:rsidRDefault="00AD53C2" w:rsidP="008D05DD">
                            <w:pPr>
                              <w:spacing w:after="0" w:line="276" w:lineRule="auto"/>
                              <w:ind w:firstLine="720"/>
                              <w:rPr>
                                <w:rFonts w:ascii="Times New Roman" w:hAnsi="Times New Roman" w:cs="Times New Roman"/>
                                <w:b/>
                                <w:bCs/>
                                <w:u w:val="single"/>
                              </w:rPr>
                            </w:pPr>
                          </w:p>
                          <w:p w14:paraId="602B1615" w14:textId="77777777" w:rsidR="00AD53C2" w:rsidRPr="00592B6A" w:rsidRDefault="00AD53C2" w:rsidP="008D05DD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Do you feel…?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 </w:t>
                            </w:r>
                          </w:p>
                          <w:p w14:paraId="6FFB05DB" w14:textId="77777777" w:rsidR="00AD53C2" w:rsidRPr="00592B6A" w:rsidRDefault="00AD53C2" w:rsidP="008D05DD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2B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Q1: That because of the time you spend with your relative that you don’t have enough time for yourself? </w:t>
                            </w:r>
                          </w:p>
                          <w:p w14:paraId="512A55EF" w14:textId="77777777" w:rsidR="00AD53C2" w:rsidRDefault="00AD53C2" w:rsidP="008D05DD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2B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Q2: Stressed between caring for your relative and trying to meet other responsibilities (work/family)? </w:t>
                            </w:r>
                          </w:p>
                          <w:p w14:paraId="0C1CA7C9" w14:textId="2ADF3CC0" w:rsidR="00AD53C2" w:rsidRPr="00592B6A" w:rsidRDefault="00AD53C2" w:rsidP="008D05DD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2B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Q3: Angry when you are around your relative? </w:t>
                            </w:r>
                          </w:p>
                          <w:p w14:paraId="425D7BD9" w14:textId="77777777" w:rsidR="00AD53C2" w:rsidRPr="00592B6A" w:rsidRDefault="00AD53C2" w:rsidP="008D05DD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2B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Q4: That your relative currently affects your relationship with family members or friends in a negative way? </w:t>
                            </w:r>
                          </w:p>
                          <w:p w14:paraId="176505A8" w14:textId="77777777" w:rsidR="00AD53C2" w:rsidRPr="00592B6A" w:rsidRDefault="00AD53C2" w:rsidP="008D05DD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2B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Q5: Strained when you are around your relative? </w:t>
                            </w:r>
                          </w:p>
                          <w:p w14:paraId="1996BEFF" w14:textId="77777777" w:rsidR="00AD53C2" w:rsidRPr="00592B6A" w:rsidRDefault="00AD53C2" w:rsidP="008D05DD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2B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Q6: That your health has suffered because of your involvement with your relative? </w:t>
                            </w:r>
                          </w:p>
                          <w:p w14:paraId="472A029F" w14:textId="77777777" w:rsidR="00AD53C2" w:rsidRPr="00592B6A" w:rsidRDefault="00AD53C2" w:rsidP="008D05DD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2B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Q7: That you don’t have as much privacy as you would like because of your relative? </w:t>
                            </w:r>
                          </w:p>
                          <w:p w14:paraId="31B35A44" w14:textId="77777777" w:rsidR="00AD53C2" w:rsidRPr="00592B6A" w:rsidRDefault="00AD53C2" w:rsidP="008D05DD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2B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Q8: That your social life has suffered because you are caring for your relative? </w:t>
                            </w:r>
                          </w:p>
                          <w:p w14:paraId="489AA7A3" w14:textId="2DCC72C0" w:rsidR="00AD53C2" w:rsidRPr="00592B6A" w:rsidRDefault="00AD53C2" w:rsidP="008D05DD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2B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Q9: That you have lost your life since your relative’s illness?</w:t>
                            </w:r>
                            <w: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*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  <w:p w14:paraId="701DF63F" w14:textId="77777777" w:rsidR="00AD53C2" w:rsidRPr="00592B6A" w:rsidRDefault="00AD53C2" w:rsidP="008D05DD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2B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Q10: Uncertain about what to do about your relative? </w:t>
                            </w:r>
                          </w:p>
                          <w:p w14:paraId="487CCD84" w14:textId="77777777" w:rsidR="00AD53C2" w:rsidRPr="00592B6A" w:rsidRDefault="00AD53C2" w:rsidP="008D05DD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2B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Q11: You should be doing more for your relative? </w:t>
                            </w:r>
                          </w:p>
                          <w:p w14:paraId="76E519BD" w14:textId="77777777" w:rsidR="00AD53C2" w:rsidRPr="00592B6A" w:rsidRDefault="00AD53C2" w:rsidP="008D05DD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92B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Q12: You could do a better job in c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g for your relativ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?</w:t>
                            </w:r>
                          </w:p>
                          <w:p w14:paraId="4E19713A" w14:textId="354A1FE2" w:rsidR="00AD53C2" w:rsidRDefault="00AD53C2" w:rsidP="008D05DD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sponse options: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“Never”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0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“Rarely” (1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,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“Sometimes (2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,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“Quite frequently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” 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3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“Nearly always” (4)</w:t>
                            </w:r>
                          </w:p>
                          <w:p w14:paraId="4119AACB" w14:textId="2E1F2D09" w:rsidR="00AD53C2" w:rsidRPr="00680865" w:rsidRDefault="00AD53C2" w:rsidP="008D05DD">
                            <w:pP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3B1443" id="_x0000_s1027" type="#_x0000_t202" style="position:absolute;margin-left:34.15pt;margin-top:0;width:466.85pt;height:493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" fillcolor="white [3201]" strokeweight=".5pt">
                <v:textbox>
                  <w:txbxContent>
                    <w:p w14:paraId="27A42BA5" w14:textId="77777777" w:rsidR="00AD53C2" w:rsidRPr="001D7C81" w:rsidRDefault="00AD53C2" w:rsidP="008D05DD">
                      <w:pPr>
                        <w:spacing w:after="0" w:line="276" w:lineRule="auto"/>
                        <w:ind w:firstLine="720"/>
                        <w:rPr>
                          <w:rFonts w:ascii="Times New Roman" w:hAnsi="Times New Roman" w:cs="Times New Roman"/>
                          <w:b/>
                          <w:bCs/>
                          <w:u w:val="single"/>
                        </w:rPr>
                      </w:pPr>
                    </w:p>
                    <w:p w14:paraId="602B1615" w14:textId="77777777" w:rsidR="00AD53C2" w:rsidRPr="00592B6A" w:rsidRDefault="00AD53C2" w:rsidP="008D05DD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Do you feel…?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 </w:t>
                      </w:r>
                    </w:p>
                    <w:p w14:paraId="6FFB05DB" w14:textId="77777777" w:rsidR="00AD53C2" w:rsidRPr="00592B6A" w:rsidRDefault="00AD53C2" w:rsidP="008D05DD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2B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Q1: That because of the time you spend with your relative that you don’t have enough time for yourself? </w:t>
                      </w:r>
                    </w:p>
                    <w:p w14:paraId="512A55EF" w14:textId="77777777" w:rsidR="00AD53C2" w:rsidRDefault="00AD53C2" w:rsidP="008D05DD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2B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Q2: Stressed between caring for your relative and trying to meet other responsibilities (work/family)? </w:t>
                      </w:r>
                    </w:p>
                    <w:p w14:paraId="0C1CA7C9" w14:textId="2ADF3CC0" w:rsidR="00AD53C2" w:rsidRPr="00592B6A" w:rsidRDefault="00AD53C2" w:rsidP="008D05DD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2B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Q3: Angry when you are around your relative? </w:t>
                      </w:r>
                    </w:p>
                    <w:p w14:paraId="425D7BD9" w14:textId="77777777" w:rsidR="00AD53C2" w:rsidRPr="00592B6A" w:rsidRDefault="00AD53C2" w:rsidP="008D05DD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2B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Q4: That your relative currently affects your relationship with family members or friends in a negative way? </w:t>
                      </w:r>
                    </w:p>
                    <w:p w14:paraId="176505A8" w14:textId="77777777" w:rsidR="00AD53C2" w:rsidRPr="00592B6A" w:rsidRDefault="00AD53C2" w:rsidP="008D05DD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2B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Q5: Strained when you are around your relative? </w:t>
                      </w:r>
                    </w:p>
                    <w:p w14:paraId="1996BEFF" w14:textId="77777777" w:rsidR="00AD53C2" w:rsidRPr="00592B6A" w:rsidRDefault="00AD53C2" w:rsidP="008D05DD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2B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Q6: That your health has suffered because of your involvement with your relative? </w:t>
                      </w:r>
                    </w:p>
                    <w:p w14:paraId="472A029F" w14:textId="77777777" w:rsidR="00AD53C2" w:rsidRPr="00592B6A" w:rsidRDefault="00AD53C2" w:rsidP="008D05DD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2B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Q7: That you don’t have as much privacy as you would like because of your relative? </w:t>
                      </w:r>
                    </w:p>
                    <w:p w14:paraId="31B35A44" w14:textId="77777777" w:rsidR="00AD53C2" w:rsidRPr="00592B6A" w:rsidRDefault="00AD53C2" w:rsidP="008D05DD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2B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Q8: That your social life has suffered because you are caring for your relative? </w:t>
                      </w:r>
                    </w:p>
                    <w:p w14:paraId="489AA7A3" w14:textId="2DCC72C0" w:rsidR="00AD53C2" w:rsidRPr="00592B6A" w:rsidRDefault="00AD53C2" w:rsidP="008D05DD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2B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Q9: That you have lost your life since your relative’s illness?</w:t>
                      </w:r>
                      <w:r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>*</w:t>
                      </w:r>
                      <w:r w:rsidRPr="00592B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</w:p>
                    <w:p w14:paraId="701DF63F" w14:textId="77777777" w:rsidR="00AD53C2" w:rsidRPr="00592B6A" w:rsidRDefault="00AD53C2" w:rsidP="008D05DD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2B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Q10: Uncertain about what to do about your relative? </w:t>
                      </w:r>
                    </w:p>
                    <w:p w14:paraId="487CCD84" w14:textId="77777777" w:rsidR="00AD53C2" w:rsidRPr="00592B6A" w:rsidRDefault="00AD53C2" w:rsidP="008D05DD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2B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Q11: You should be doing more for your relative? </w:t>
                      </w:r>
                    </w:p>
                    <w:p w14:paraId="76E519BD" w14:textId="77777777" w:rsidR="00AD53C2" w:rsidRPr="00592B6A" w:rsidRDefault="00AD53C2" w:rsidP="008D05DD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92B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Q12: You could do a better job in ca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</w:t>
                      </w:r>
                      <w:r w:rsidRPr="00592B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g for your relativ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?</w:t>
                      </w:r>
                    </w:p>
                    <w:p w14:paraId="4E19713A" w14:textId="354A1FE2" w:rsidR="00AD53C2" w:rsidRDefault="00AD53C2" w:rsidP="008D05DD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Response options:</w:t>
                      </w:r>
                      <w:r w:rsidRPr="00592B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“Never”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0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, </w:t>
                      </w: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“Rarely” (1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,</w:t>
                      </w: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“Sometimes (2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,</w:t>
                      </w: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“Quite frequently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” </w:t>
                      </w: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3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, </w:t>
                      </w: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“Nearly always” (4)</w:t>
                      </w:r>
                    </w:p>
                    <w:p w14:paraId="4119AACB" w14:textId="2E1F2D09" w:rsidR="00AD53C2" w:rsidRPr="00680865" w:rsidRDefault="00AD53C2" w:rsidP="008D05DD">
                      <w:pP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  <w:r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</w:t>
      </w:r>
    </w:p>
    <w:p w14:paraId="0A2434DE" w14:textId="4499834E" w:rsidR="00EC20A5" w:rsidRPr="00420A9A" w:rsidRDefault="00EC20A5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4B87AD" w14:textId="52AE8E3B" w:rsidR="001A5EFA" w:rsidRPr="00420A9A" w:rsidRDefault="001A5EFA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D11CA6" w14:textId="60825B66" w:rsidR="001A5EFA" w:rsidRPr="00420A9A" w:rsidRDefault="001A5EFA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2A213E" w14:textId="2AD8707C" w:rsidR="001A5EFA" w:rsidRPr="00420A9A" w:rsidRDefault="001A5EFA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DAE21B" w14:textId="2CE8BC5A" w:rsidR="001A5EFA" w:rsidRPr="00420A9A" w:rsidRDefault="001A5EFA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D7222B" w14:textId="72792272" w:rsidR="001A5EFA" w:rsidRPr="00420A9A" w:rsidRDefault="001A5EFA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D2A34A" w14:textId="77777777" w:rsidR="001A5EFA" w:rsidRPr="00420A9A" w:rsidRDefault="001A5EFA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4B9C9E" w14:textId="77777777" w:rsidR="001A5EFA" w:rsidRPr="00420A9A" w:rsidRDefault="001A5EFA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9C33343" w14:textId="77777777" w:rsidR="001A5EFA" w:rsidRPr="00420A9A" w:rsidRDefault="001A5EFA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C6012CC" w14:textId="77777777" w:rsidR="001A5EFA" w:rsidRPr="00420A9A" w:rsidRDefault="001A5EFA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A5878E" w14:textId="77777777" w:rsidR="001A5EFA" w:rsidRPr="00420A9A" w:rsidRDefault="001A5EFA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12F4F8" w14:textId="77777777" w:rsidR="00F5174B" w:rsidRPr="00420A9A" w:rsidRDefault="00F5174B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BC8ADA" w14:textId="77777777" w:rsidR="00F5174B" w:rsidRPr="00420A9A" w:rsidRDefault="00F5174B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08F78C6" w14:textId="77777777" w:rsidR="00F5174B" w:rsidRPr="00420A9A" w:rsidRDefault="00F5174B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DDB6B0" w14:textId="77777777" w:rsidR="00F5174B" w:rsidRPr="00420A9A" w:rsidRDefault="00F5174B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850F3B" w14:textId="77777777" w:rsidR="00F5174B" w:rsidRPr="00420A9A" w:rsidRDefault="00F5174B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76AFD5" w14:textId="77777777" w:rsidR="00F5174B" w:rsidRPr="00420A9A" w:rsidRDefault="00F5174B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CDF4F2D" w14:textId="44D0959E" w:rsidR="00F5174B" w:rsidRPr="00420A9A" w:rsidRDefault="00F5174B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108A6BE" w14:textId="13F1806C" w:rsidR="007E0407" w:rsidRPr="00420A9A" w:rsidRDefault="007E0407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D867F5" w14:textId="77777777" w:rsidR="007E0407" w:rsidRPr="00420A9A" w:rsidRDefault="007E0407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8EAC2D1" w14:textId="77777777" w:rsidR="00F5174B" w:rsidRPr="00420A9A" w:rsidRDefault="00F5174B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BBD624E" w14:textId="34C94F2F" w:rsidR="00F5174B" w:rsidRPr="00420A9A" w:rsidRDefault="008D05DD" w:rsidP="00F5174B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        </w:t>
      </w:r>
      <w:r w:rsidR="00F5174B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: Questions from Zarit Burden Interview Short Form (ZBI-12) </w:t>
      </w:r>
    </w:p>
    <w:p w14:paraId="77B0E4D1" w14:textId="4E99F0D9" w:rsidR="00F5174B" w:rsidRPr="00420A9A" w:rsidRDefault="00F23BBE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Pr="00420A9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* Item was slightly modified due to technical error</w:t>
      </w:r>
    </w:p>
    <w:p w14:paraId="39C2D1DD" w14:textId="77777777" w:rsidR="00F5174B" w:rsidRPr="00420A9A" w:rsidRDefault="00F5174B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953BFC1" w14:textId="77777777" w:rsidR="00F5174B" w:rsidRPr="00420A9A" w:rsidRDefault="00F5174B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3180DB" w14:textId="77777777" w:rsidR="00F5174B" w:rsidRPr="00420A9A" w:rsidRDefault="00F5174B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3C47B2" w14:textId="77777777" w:rsidR="00F5174B" w:rsidRPr="00420A9A" w:rsidRDefault="00F5174B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EC2FA32" w14:textId="77777777" w:rsidR="00F5174B" w:rsidRPr="00420A9A" w:rsidRDefault="00F5174B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32A3991" w14:textId="77777777" w:rsidR="006E6EA0" w:rsidRPr="00420A9A" w:rsidRDefault="006E6EA0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C3B346" w14:textId="77777777" w:rsidR="008D05DD" w:rsidRPr="00420A9A" w:rsidRDefault="008D05DD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F5F52A" w14:textId="364A638C" w:rsidR="001A5EFA" w:rsidRPr="00420A9A" w:rsidRDefault="001A5EFA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BBE139" w14:textId="5ED9D06B" w:rsidR="001A5EFA" w:rsidRPr="00420A9A" w:rsidRDefault="008D05DD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B89BFB" wp14:editId="6F8076AB">
                <wp:simplePos x="0" y="0"/>
                <wp:positionH relativeFrom="column">
                  <wp:posOffset>180522</wp:posOffset>
                </wp:positionH>
                <wp:positionV relativeFrom="paragraph">
                  <wp:posOffset>36195</wp:posOffset>
                </wp:positionV>
                <wp:extent cx="6566170" cy="3171217"/>
                <wp:effectExtent l="0" t="0" r="12700" b="16510"/>
                <wp:wrapNone/>
                <wp:docPr id="1045047158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66170" cy="31712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A4D81D2" w14:textId="77777777" w:rsidR="00AD53C2" w:rsidRDefault="00AD53C2" w:rsidP="001A5EFA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o you feel…?</w:t>
                            </w:r>
                          </w:p>
                          <w:p w14:paraId="3A7A41DC" w14:textId="77777777" w:rsidR="00AD53C2" w:rsidRDefault="00AD53C2" w:rsidP="001A5EFA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A7D4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Q1: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</w:t>
                            </w:r>
                            <w:r w:rsidRPr="00285F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rried about the assumptions others might make about your relative due to their tremor? </w:t>
                            </w:r>
                          </w:p>
                          <w:p w14:paraId="7F3D7653" w14:textId="77777777" w:rsidR="00AD53C2" w:rsidRDefault="00AD53C2" w:rsidP="001A5EFA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Q2: E</w:t>
                            </w:r>
                            <w:r w:rsidRPr="00285F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barrassed that you need to assist your relative with daily activities? </w:t>
                            </w:r>
                          </w:p>
                          <w:p w14:paraId="73F15372" w14:textId="77777777" w:rsidR="00AD53C2" w:rsidRDefault="00AD53C2" w:rsidP="001A5EFA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Q3: C</w:t>
                            </w:r>
                            <w:r w:rsidRPr="00285F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ncerned about how your relative’s illness will progress over time? </w:t>
                            </w:r>
                          </w:p>
                          <w:p w14:paraId="0C1B4204" w14:textId="77777777" w:rsidR="00AD53C2" w:rsidRDefault="00AD53C2" w:rsidP="001A5EFA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Q4: C</w:t>
                            </w:r>
                            <w:r w:rsidRPr="00285F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ncerned that you assist your relative more than they actually need? </w:t>
                            </w:r>
                          </w:p>
                          <w:p w14:paraId="0CC041D6" w14:textId="77777777" w:rsidR="00AD53C2" w:rsidRPr="00285FCA" w:rsidRDefault="00AD53C2" w:rsidP="001A5EFA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Q5: C</w:t>
                            </w:r>
                            <w:r w:rsidRPr="00285FC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ncerned that your assistance prevents your relative from achieving his/her maximum potential independence?</w:t>
                            </w:r>
                          </w:p>
                          <w:p w14:paraId="46AA72ED" w14:textId="3177616C" w:rsidR="00AD53C2" w:rsidRDefault="00AD53C2" w:rsidP="001A5EFA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esponse options: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“Never”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0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“Rarely” (1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,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“Sometimes (2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,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“Quite frequently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” 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3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,  </w:t>
                            </w:r>
                            <w:r w:rsidRPr="00592B6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“Nearly always” (4)</w:t>
                            </w:r>
                          </w:p>
                          <w:p w14:paraId="146B0F5C" w14:textId="77777777" w:rsidR="00AD53C2" w:rsidRPr="00680865" w:rsidRDefault="00AD53C2">
                            <w:pPr>
                              <w:rPr>
                                <w:color w:val="FFFFFF" w:themeColor="background1"/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B89BFB" id="_x0000_s1028" type="#_x0000_t202" style="position:absolute;margin-left:14.2pt;margin-top:2.85pt;width:517pt;height:249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" fillcolor="white [3201]" strokeweight=".5pt">
                <v:textbox>
                  <w:txbxContent>
                    <w:p w14:paraId="6A4D81D2" w14:textId="77777777" w:rsidR="00AD53C2" w:rsidRDefault="00AD53C2" w:rsidP="001A5EFA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Do you feel…?</w:t>
                      </w:r>
                    </w:p>
                    <w:p w14:paraId="3A7A41DC" w14:textId="77777777" w:rsidR="00AD53C2" w:rsidRDefault="00AD53C2" w:rsidP="001A5EFA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A7D4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Q1: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</w:t>
                      </w:r>
                      <w:r w:rsidRPr="00285F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rried about the assumptions others might make about your relative due to their tremor? </w:t>
                      </w:r>
                    </w:p>
                    <w:p w14:paraId="7F3D7653" w14:textId="77777777" w:rsidR="00AD53C2" w:rsidRDefault="00AD53C2" w:rsidP="001A5EFA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Q2: E</w:t>
                      </w:r>
                      <w:r w:rsidRPr="00285F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barrassed that you need to assist your relative with daily activities? </w:t>
                      </w:r>
                    </w:p>
                    <w:p w14:paraId="73F15372" w14:textId="77777777" w:rsidR="00AD53C2" w:rsidRDefault="00AD53C2" w:rsidP="001A5EFA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Q3: C</w:t>
                      </w:r>
                      <w:r w:rsidRPr="00285F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ncerned about how your relative’s illness will progress over time? </w:t>
                      </w:r>
                    </w:p>
                    <w:p w14:paraId="0C1B4204" w14:textId="77777777" w:rsidR="00AD53C2" w:rsidRDefault="00AD53C2" w:rsidP="001A5EFA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Q4: C</w:t>
                      </w:r>
                      <w:r w:rsidRPr="00285F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ncerned that you assist your relative more than they actually need? </w:t>
                      </w:r>
                    </w:p>
                    <w:p w14:paraId="0CC041D6" w14:textId="77777777" w:rsidR="00AD53C2" w:rsidRPr="00285FCA" w:rsidRDefault="00AD53C2" w:rsidP="001A5EFA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Q5: C</w:t>
                      </w:r>
                      <w:r w:rsidRPr="00285FC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ncerned that your assistance prevents your relative from achieving his/her maximum potential independence?</w:t>
                      </w:r>
                    </w:p>
                    <w:p w14:paraId="46AA72ED" w14:textId="3177616C" w:rsidR="00AD53C2" w:rsidRDefault="00AD53C2" w:rsidP="001A5EFA">
                      <w:pPr>
                        <w:spacing w:line="360" w:lineRule="auto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Response options:</w:t>
                      </w:r>
                      <w:r w:rsidRPr="00592B6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“Never”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0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, </w:t>
                      </w: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“Rarely” (1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,</w:t>
                      </w: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“Sometimes (2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,</w:t>
                      </w: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“Quite frequently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” </w:t>
                      </w: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3)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,  </w:t>
                      </w:r>
                      <w:r w:rsidRPr="00592B6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“Nearly always” (4)</w:t>
                      </w:r>
                    </w:p>
                    <w:p w14:paraId="146B0F5C" w14:textId="77777777" w:rsidR="00AD53C2" w:rsidRPr="00680865" w:rsidRDefault="00AD53C2">
                      <w:pPr>
                        <w:rPr>
                          <w:color w:val="FFFFFF" w:themeColor="background1"/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A4A79F1" w14:textId="77777777" w:rsidR="001A5EFA" w:rsidRPr="00420A9A" w:rsidRDefault="001A5EFA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5AAA21" w14:textId="77777777" w:rsidR="001A5EFA" w:rsidRPr="00420A9A" w:rsidRDefault="001A5EFA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175BD7" w14:textId="77777777" w:rsidR="001A5EFA" w:rsidRPr="00420A9A" w:rsidRDefault="001A5EFA" w:rsidP="001A5EF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5349947" w14:textId="77777777" w:rsidR="001A5EFA" w:rsidRPr="00420A9A" w:rsidRDefault="001A5EFA" w:rsidP="001A5EF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ABB4D30" w14:textId="77777777" w:rsidR="001A5EFA" w:rsidRPr="00420A9A" w:rsidRDefault="001A5EFA" w:rsidP="001A5EF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2D00AA1" w14:textId="77777777" w:rsidR="001A5EFA" w:rsidRPr="00420A9A" w:rsidRDefault="001A5EFA" w:rsidP="001A5EF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71BF729" w14:textId="77777777" w:rsidR="001A5EFA" w:rsidRPr="00420A9A" w:rsidRDefault="001A5EFA" w:rsidP="001A5EF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EC65BEC" w14:textId="77777777" w:rsidR="001A5EFA" w:rsidRPr="00420A9A" w:rsidRDefault="001A5EFA" w:rsidP="001A5EFA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52AECF1" w14:textId="09CC9254" w:rsidR="001A5EFA" w:rsidRPr="00420A9A" w:rsidRDefault="008D05DD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 </w:t>
      </w:r>
      <w:r w:rsidR="001A5EFA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F5174B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="001A5EFA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Questions from ET-</w:t>
      </w:r>
      <w:r w:rsidR="00AE1755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1A5EFA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ecific </w:t>
      </w:r>
      <w:r w:rsidR="00AE1755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1A5EFA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regiver </w:t>
      </w:r>
      <w:r w:rsidR="00AE1755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1A5EFA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rden </w:t>
      </w:r>
      <w:r w:rsidR="00AE1755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1A5EFA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ale</w:t>
      </w:r>
      <w:r w:rsidR="00C93E33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471772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ZOTERO_ITEM CSL_CITATION {"citationID":"11CdkxqB","properties":{"formattedCitation":"\\super 2\\nosupersub{}","plainCitation":"2","noteIndex":0},"citationItems":[{"id":282,"uris":["http://zotero.org/users/8113802/items/DMX63SQ7"],"itemData":{"id":282,"type":"article-journal","container-title":"Frontiers in Neurology","DOI":"10.3389/fneur.2017.00396","ISSN":"1664-2295","journalAbbreviation":"Front. Neurol.","page":"396","source":"DOI.org (Crossref)","title":"The Experience of Essential Tremor Caregivers: Burden and Its Correlates","title-short":"The Experience of Essential Tremor Caregivers","volume":"8","author":[{"family":"Morgan","given":"Sarah"},{"family":"Kellner","given":"Sarah"},{"family":"Gutierrez","given":"Jesus"},{"family":"Collins","given":"Kathleen"},{"family":"Rohl","given":"Brittany"},{"family":"Migliore","given":"Fanny"},{"family":"Cosentino","given":"Stephanie"},{"family":"Huey","given":"Edward D."},{"family":"Louis","given":"Elan D."},{"family":"Monin","given":"Joan K."}],"issued":{"date-parts":[["2017",8,14]]}}}],"schema":"https://github.com/citation-style-language/schema/raw/master/csl-citation.json"} </w:instrText>
      </w:r>
      <w:r w:rsidR="00C93E33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71772" w:rsidRPr="00420A9A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="00C93E33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6AD0CF57" w14:textId="77777777" w:rsidR="001A5EFA" w:rsidRPr="00420A9A" w:rsidRDefault="001A5EFA" w:rsidP="001A5EFA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103A95A" w14:textId="28FF5E63" w:rsidR="001A5EFA" w:rsidRDefault="001A5EFA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2F879F" w14:textId="77777777" w:rsidR="00FC3A98" w:rsidRDefault="00FC3A98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2EC5F3" w14:textId="77777777" w:rsidR="00FC3A98" w:rsidRDefault="00FC3A98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1E7BB8" w14:textId="77777777" w:rsidR="00FC3A98" w:rsidRDefault="00FC3A98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DE7C774" w14:textId="77777777" w:rsidR="00FC3A98" w:rsidRDefault="00FC3A98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8574F8" w14:textId="77777777" w:rsidR="00FC3A98" w:rsidRPr="00420A9A" w:rsidRDefault="00FC3A98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E93054" w14:textId="77777777" w:rsidR="006E6EA0" w:rsidRPr="00420A9A" w:rsidRDefault="006E6EA0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F5ECBA" w14:textId="379914A7" w:rsidR="006E6EA0" w:rsidRPr="00420A9A" w:rsidRDefault="00FC3A98" w:rsidP="00003AC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6BA293B" wp14:editId="67384DD7">
            <wp:extent cx="6838682" cy="5216519"/>
            <wp:effectExtent l="0" t="0" r="0" b="3810"/>
            <wp:docPr id="13749930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993061" name="Picture 1374993061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72" r="14685"/>
                    <a:stretch/>
                  </pic:blipFill>
                  <pic:spPr bwMode="auto">
                    <a:xfrm>
                      <a:off x="0" y="0"/>
                      <a:ext cx="6868535" cy="52392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3B23D7" w14:textId="119F5B90" w:rsidR="00CB7DEA" w:rsidRPr="00420A9A" w:rsidRDefault="006E6EA0" w:rsidP="00926A9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4.</w:t>
      </w: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Baseline, </w:t>
      </w:r>
      <w:r w:rsidR="008D05DD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llow-up, and </w:t>
      </w:r>
      <w:r w:rsidR="008D05DD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ange correlations between </w:t>
      </w:r>
      <w:r w:rsidR="008D05DD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mor </w:t>
      </w:r>
      <w:r w:rsidR="008D05DD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verity</w:t>
      </w:r>
      <w:r w:rsidR="00C63648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questionnaire outcomes</w:t>
      </w:r>
      <w:r w:rsidR="00A40C7E" w:rsidRPr="00420A9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A40C7E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470F4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Panel A represents associations between tremor severity and assistance with activities of daily living</w:t>
      </w: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470F4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ADL</w:t>
      </w:r>
      <w:r w:rsidR="007470F4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). Panel B represents associations between tremor severity and caregiver burden as measured by the </w:t>
      </w:r>
      <w:proofErr w:type="spellStart"/>
      <w:r w:rsidR="007470F4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Zarit</w:t>
      </w:r>
      <w:proofErr w:type="spellEnd"/>
      <w:r w:rsidR="007470F4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rden Index (</w:t>
      </w: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ZBI</w:t>
      </w:r>
      <w:r w:rsidR="007470F4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-12</w:t>
      </w:r>
      <w:r w:rsidR="00610441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Panel </w:t>
      </w:r>
      <w:r w:rsidR="007470F4"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>C represents associations between tremor severity and essential tremor-specific caregiver burden.</w:t>
      </w:r>
    </w:p>
    <w:p w14:paraId="5B5AE172" w14:textId="68C72DF6" w:rsidR="003332AE" w:rsidRPr="00420A9A" w:rsidRDefault="003332AE" w:rsidP="00926A9A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 w:rsidRPr="00420A9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 ≤</w:t>
      </w: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5, **</w:t>
      </w:r>
      <w:r w:rsidRPr="00420A9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20A9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≤</w:t>
      </w:r>
      <w:r w:rsidRPr="00420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.01.</w:t>
      </w:r>
    </w:p>
    <w:p w14:paraId="71619A19" w14:textId="77777777" w:rsidR="003332AE" w:rsidRPr="00420A9A" w:rsidRDefault="003332AE" w:rsidP="008D05DD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C3B9CB" w14:textId="77777777" w:rsidR="00623D58" w:rsidRPr="00420A9A" w:rsidRDefault="00623D58" w:rsidP="008D05DD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6006E3" w14:textId="77777777" w:rsidR="00623D58" w:rsidRPr="00420A9A" w:rsidRDefault="00623D58" w:rsidP="008D05DD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E63507" w14:textId="77777777" w:rsidR="00623D58" w:rsidRPr="00420A9A" w:rsidRDefault="00623D58" w:rsidP="008D05DD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CDA509" w14:textId="77777777" w:rsidR="00623D58" w:rsidRPr="00420A9A" w:rsidRDefault="00623D58" w:rsidP="008D05DD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FEDBAF" w14:textId="0C1853F1" w:rsidR="00623D58" w:rsidRPr="00420A9A" w:rsidRDefault="00623D58" w:rsidP="008D05DD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623D58" w:rsidRPr="00420A9A" w:rsidSect="00302F81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1DDE8" w14:textId="77777777" w:rsidR="00302F81" w:rsidRDefault="00302F81" w:rsidP="00D256E4">
      <w:pPr>
        <w:spacing w:after="0" w:line="240" w:lineRule="auto"/>
      </w:pPr>
      <w:r>
        <w:separator/>
      </w:r>
    </w:p>
  </w:endnote>
  <w:endnote w:type="continuationSeparator" w:id="0">
    <w:p w14:paraId="444EF40A" w14:textId="77777777" w:rsidR="00302F81" w:rsidRDefault="00302F81" w:rsidP="00D25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5962446"/>
      <w:docPartObj>
        <w:docPartGallery w:val="Page Numbers (Bottom of Page)"/>
        <w:docPartUnique/>
      </w:docPartObj>
    </w:sdtPr>
    <w:sdtContent>
      <w:p w14:paraId="0CB7E3B5" w14:textId="08690F39" w:rsidR="00AD53C2" w:rsidRDefault="00AD53C2" w:rsidP="0072107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F30584A" w14:textId="77777777" w:rsidR="00AD53C2" w:rsidRDefault="00AD53C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05828875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771FB3D1" w14:textId="2C019836" w:rsidR="00AD53C2" w:rsidRPr="0012708C" w:rsidRDefault="00AD53C2" w:rsidP="00721074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12708C">
          <w:rPr>
            <w:rStyle w:val="PageNumber"/>
            <w:rFonts w:ascii="Times New Roman" w:hAnsi="Times New Roman" w:cs="Times New Roman"/>
          </w:rPr>
          <w:fldChar w:fldCharType="begin"/>
        </w:r>
        <w:r w:rsidRPr="0012708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2708C">
          <w:rPr>
            <w:rStyle w:val="PageNumber"/>
            <w:rFonts w:ascii="Times New Roman" w:hAnsi="Times New Roman" w:cs="Times New Roman"/>
          </w:rPr>
          <w:fldChar w:fldCharType="separate"/>
        </w:r>
        <w:r w:rsidR="006051CA">
          <w:rPr>
            <w:rStyle w:val="PageNumber"/>
            <w:rFonts w:ascii="Times New Roman" w:hAnsi="Times New Roman" w:cs="Times New Roman"/>
            <w:noProof/>
          </w:rPr>
          <w:t>1</w:t>
        </w:r>
        <w:r w:rsidRPr="0012708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44511F04" w14:textId="77777777" w:rsidR="00AD53C2" w:rsidRPr="0012708C" w:rsidRDefault="00AD53C2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DF8C8" w14:textId="77777777" w:rsidR="00302F81" w:rsidRDefault="00302F81" w:rsidP="00D256E4">
      <w:pPr>
        <w:spacing w:after="0" w:line="240" w:lineRule="auto"/>
      </w:pPr>
      <w:r>
        <w:separator/>
      </w:r>
    </w:p>
  </w:footnote>
  <w:footnote w:type="continuationSeparator" w:id="0">
    <w:p w14:paraId="5033F6B5" w14:textId="77777777" w:rsidR="00302F81" w:rsidRDefault="00302F81" w:rsidP="00D256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009D9"/>
    <w:multiLevelType w:val="multilevel"/>
    <w:tmpl w:val="FE1C26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032EA3"/>
    <w:multiLevelType w:val="hybridMultilevel"/>
    <w:tmpl w:val="C95A1656"/>
    <w:lvl w:ilvl="0" w:tplc="8B7E01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D36BC3"/>
    <w:multiLevelType w:val="hybridMultilevel"/>
    <w:tmpl w:val="975AFAAC"/>
    <w:lvl w:ilvl="0" w:tplc="7BA4A3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9C1BDA"/>
    <w:multiLevelType w:val="hybridMultilevel"/>
    <w:tmpl w:val="72F003BC"/>
    <w:lvl w:ilvl="0" w:tplc="12B06A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8903F8"/>
    <w:multiLevelType w:val="hybridMultilevel"/>
    <w:tmpl w:val="58EA7880"/>
    <w:lvl w:ilvl="0" w:tplc="9B464BD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601A35"/>
    <w:multiLevelType w:val="hybridMultilevel"/>
    <w:tmpl w:val="3530D228"/>
    <w:lvl w:ilvl="0" w:tplc="43989C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1D1298"/>
    <w:multiLevelType w:val="hybridMultilevel"/>
    <w:tmpl w:val="434E6F60"/>
    <w:lvl w:ilvl="0" w:tplc="04090011">
      <w:start w:val="1"/>
      <w:numFmt w:val="decimal"/>
      <w:lvlText w:val="%1)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1" w:hanging="360"/>
      </w:pPr>
    </w:lvl>
    <w:lvl w:ilvl="2" w:tplc="0409001B" w:tentative="1">
      <w:start w:val="1"/>
      <w:numFmt w:val="lowerRoman"/>
      <w:lvlText w:val="%3."/>
      <w:lvlJc w:val="right"/>
      <w:pPr>
        <w:ind w:left="1941" w:hanging="180"/>
      </w:pPr>
    </w:lvl>
    <w:lvl w:ilvl="3" w:tplc="0409000F" w:tentative="1">
      <w:start w:val="1"/>
      <w:numFmt w:val="decimal"/>
      <w:lvlText w:val="%4."/>
      <w:lvlJc w:val="left"/>
      <w:pPr>
        <w:ind w:left="2661" w:hanging="360"/>
      </w:pPr>
    </w:lvl>
    <w:lvl w:ilvl="4" w:tplc="04090019" w:tentative="1">
      <w:start w:val="1"/>
      <w:numFmt w:val="lowerLetter"/>
      <w:lvlText w:val="%5."/>
      <w:lvlJc w:val="left"/>
      <w:pPr>
        <w:ind w:left="3381" w:hanging="360"/>
      </w:pPr>
    </w:lvl>
    <w:lvl w:ilvl="5" w:tplc="0409001B" w:tentative="1">
      <w:start w:val="1"/>
      <w:numFmt w:val="lowerRoman"/>
      <w:lvlText w:val="%6."/>
      <w:lvlJc w:val="right"/>
      <w:pPr>
        <w:ind w:left="4101" w:hanging="180"/>
      </w:pPr>
    </w:lvl>
    <w:lvl w:ilvl="6" w:tplc="0409000F" w:tentative="1">
      <w:start w:val="1"/>
      <w:numFmt w:val="decimal"/>
      <w:lvlText w:val="%7."/>
      <w:lvlJc w:val="left"/>
      <w:pPr>
        <w:ind w:left="4821" w:hanging="360"/>
      </w:pPr>
    </w:lvl>
    <w:lvl w:ilvl="7" w:tplc="04090019" w:tentative="1">
      <w:start w:val="1"/>
      <w:numFmt w:val="lowerLetter"/>
      <w:lvlText w:val="%8."/>
      <w:lvlJc w:val="left"/>
      <w:pPr>
        <w:ind w:left="5541" w:hanging="360"/>
      </w:pPr>
    </w:lvl>
    <w:lvl w:ilvl="8" w:tplc="04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7" w15:restartNumberingAfterBreak="0">
    <w:nsid w:val="760314F5"/>
    <w:multiLevelType w:val="multilevel"/>
    <w:tmpl w:val="02FCBCD6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067796343">
    <w:abstractNumId w:val="2"/>
  </w:num>
  <w:num w:numId="2" w16cid:durableId="270623305">
    <w:abstractNumId w:val="4"/>
  </w:num>
  <w:num w:numId="3" w16cid:durableId="1978878008">
    <w:abstractNumId w:val="3"/>
  </w:num>
  <w:num w:numId="4" w16cid:durableId="1648244511">
    <w:abstractNumId w:val="1"/>
  </w:num>
  <w:num w:numId="5" w16cid:durableId="2089691243">
    <w:abstractNumId w:val="0"/>
  </w:num>
  <w:num w:numId="6" w16cid:durableId="639846098">
    <w:abstractNumId w:val="7"/>
  </w:num>
  <w:num w:numId="7" w16cid:durableId="723717432">
    <w:abstractNumId w:val="5"/>
  </w:num>
  <w:num w:numId="8" w16cid:durableId="13111301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119E"/>
    <w:rsid w:val="00000980"/>
    <w:rsid w:val="00002E4D"/>
    <w:rsid w:val="00003ACB"/>
    <w:rsid w:val="00004560"/>
    <w:rsid w:val="00005A3F"/>
    <w:rsid w:val="0000620A"/>
    <w:rsid w:val="000071E0"/>
    <w:rsid w:val="0001288A"/>
    <w:rsid w:val="000134FF"/>
    <w:rsid w:val="0001412C"/>
    <w:rsid w:val="00017F6A"/>
    <w:rsid w:val="00022A12"/>
    <w:rsid w:val="00023C9D"/>
    <w:rsid w:val="0002413C"/>
    <w:rsid w:val="00025E5D"/>
    <w:rsid w:val="0002730F"/>
    <w:rsid w:val="00031CC7"/>
    <w:rsid w:val="0003204D"/>
    <w:rsid w:val="000322C1"/>
    <w:rsid w:val="00032986"/>
    <w:rsid w:val="00036084"/>
    <w:rsid w:val="00037373"/>
    <w:rsid w:val="0004022C"/>
    <w:rsid w:val="00040A64"/>
    <w:rsid w:val="00041D81"/>
    <w:rsid w:val="00046955"/>
    <w:rsid w:val="0004795A"/>
    <w:rsid w:val="00047AEF"/>
    <w:rsid w:val="00047CFD"/>
    <w:rsid w:val="000514D2"/>
    <w:rsid w:val="00051E04"/>
    <w:rsid w:val="00053A47"/>
    <w:rsid w:val="00053A4D"/>
    <w:rsid w:val="00056F90"/>
    <w:rsid w:val="00057887"/>
    <w:rsid w:val="00060B1B"/>
    <w:rsid w:val="000623B4"/>
    <w:rsid w:val="00064A51"/>
    <w:rsid w:val="0006598C"/>
    <w:rsid w:val="00066FE2"/>
    <w:rsid w:val="00070C9C"/>
    <w:rsid w:val="00071A59"/>
    <w:rsid w:val="00071E9E"/>
    <w:rsid w:val="00072663"/>
    <w:rsid w:val="00074512"/>
    <w:rsid w:val="000818DB"/>
    <w:rsid w:val="000905AB"/>
    <w:rsid w:val="00093E5D"/>
    <w:rsid w:val="00094E8C"/>
    <w:rsid w:val="000955A1"/>
    <w:rsid w:val="0009617E"/>
    <w:rsid w:val="000A135A"/>
    <w:rsid w:val="000A1A76"/>
    <w:rsid w:val="000A29B6"/>
    <w:rsid w:val="000A3C78"/>
    <w:rsid w:val="000B0CC2"/>
    <w:rsid w:val="000B147F"/>
    <w:rsid w:val="000B2B3E"/>
    <w:rsid w:val="000B5FF1"/>
    <w:rsid w:val="000C006B"/>
    <w:rsid w:val="000C077F"/>
    <w:rsid w:val="000C13F7"/>
    <w:rsid w:val="000C4E49"/>
    <w:rsid w:val="000C55A8"/>
    <w:rsid w:val="000C5B50"/>
    <w:rsid w:val="000C6130"/>
    <w:rsid w:val="000D06EB"/>
    <w:rsid w:val="000D2313"/>
    <w:rsid w:val="000D5D00"/>
    <w:rsid w:val="000E16F4"/>
    <w:rsid w:val="000E58EC"/>
    <w:rsid w:val="000F5DF9"/>
    <w:rsid w:val="000F6754"/>
    <w:rsid w:val="000F6EE0"/>
    <w:rsid w:val="00103510"/>
    <w:rsid w:val="00103BBF"/>
    <w:rsid w:val="00104620"/>
    <w:rsid w:val="001048DD"/>
    <w:rsid w:val="0010515A"/>
    <w:rsid w:val="00106625"/>
    <w:rsid w:val="00106E11"/>
    <w:rsid w:val="00111AFB"/>
    <w:rsid w:val="0011448D"/>
    <w:rsid w:val="00114DFB"/>
    <w:rsid w:val="00114EDF"/>
    <w:rsid w:val="00116C06"/>
    <w:rsid w:val="00117923"/>
    <w:rsid w:val="0012076C"/>
    <w:rsid w:val="001214D3"/>
    <w:rsid w:val="00121BD8"/>
    <w:rsid w:val="001234CC"/>
    <w:rsid w:val="00123D80"/>
    <w:rsid w:val="0012435E"/>
    <w:rsid w:val="0012708C"/>
    <w:rsid w:val="0012777F"/>
    <w:rsid w:val="00134B6F"/>
    <w:rsid w:val="00135946"/>
    <w:rsid w:val="001376B4"/>
    <w:rsid w:val="00137E2C"/>
    <w:rsid w:val="00140181"/>
    <w:rsid w:val="001433FE"/>
    <w:rsid w:val="0014742C"/>
    <w:rsid w:val="00147AE1"/>
    <w:rsid w:val="00152159"/>
    <w:rsid w:val="00152AAB"/>
    <w:rsid w:val="00153B2D"/>
    <w:rsid w:val="0016692D"/>
    <w:rsid w:val="001732A6"/>
    <w:rsid w:val="0017449E"/>
    <w:rsid w:val="00176480"/>
    <w:rsid w:val="00177F28"/>
    <w:rsid w:val="00181D09"/>
    <w:rsid w:val="001839FE"/>
    <w:rsid w:val="00186FD7"/>
    <w:rsid w:val="00191F5F"/>
    <w:rsid w:val="00192571"/>
    <w:rsid w:val="00195878"/>
    <w:rsid w:val="001970DB"/>
    <w:rsid w:val="001A0208"/>
    <w:rsid w:val="001A0854"/>
    <w:rsid w:val="001A22CB"/>
    <w:rsid w:val="001A2936"/>
    <w:rsid w:val="001A50AA"/>
    <w:rsid w:val="001A5EFA"/>
    <w:rsid w:val="001A7022"/>
    <w:rsid w:val="001A7756"/>
    <w:rsid w:val="001A7F14"/>
    <w:rsid w:val="001B1B51"/>
    <w:rsid w:val="001B475B"/>
    <w:rsid w:val="001B5891"/>
    <w:rsid w:val="001B62DE"/>
    <w:rsid w:val="001B68C3"/>
    <w:rsid w:val="001B69D2"/>
    <w:rsid w:val="001B7D33"/>
    <w:rsid w:val="001C2B5B"/>
    <w:rsid w:val="001C437F"/>
    <w:rsid w:val="001C46B2"/>
    <w:rsid w:val="001C4E14"/>
    <w:rsid w:val="001C4EF9"/>
    <w:rsid w:val="001C5AA5"/>
    <w:rsid w:val="001C72CB"/>
    <w:rsid w:val="001D0487"/>
    <w:rsid w:val="001D2701"/>
    <w:rsid w:val="001D2F74"/>
    <w:rsid w:val="001D6BEF"/>
    <w:rsid w:val="001D7C81"/>
    <w:rsid w:val="001E2497"/>
    <w:rsid w:val="001E48D6"/>
    <w:rsid w:val="001E4E61"/>
    <w:rsid w:val="001E519D"/>
    <w:rsid w:val="001E5D09"/>
    <w:rsid w:val="001E6027"/>
    <w:rsid w:val="001E66F7"/>
    <w:rsid w:val="001E75EC"/>
    <w:rsid w:val="001E7907"/>
    <w:rsid w:val="001F1C32"/>
    <w:rsid w:val="001F62F7"/>
    <w:rsid w:val="001F6FFE"/>
    <w:rsid w:val="00200383"/>
    <w:rsid w:val="00203B53"/>
    <w:rsid w:val="002051DC"/>
    <w:rsid w:val="0020541F"/>
    <w:rsid w:val="00205BF6"/>
    <w:rsid w:val="002061E0"/>
    <w:rsid w:val="00207918"/>
    <w:rsid w:val="00210374"/>
    <w:rsid w:val="002158FF"/>
    <w:rsid w:val="002162F3"/>
    <w:rsid w:val="00220E7F"/>
    <w:rsid w:val="002217DA"/>
    <w:rsid w:val="00222BE1"/>
    <w:rsid w:val="002248A3"/>
    <w:rsid w:val="0022790E"/>
    <w:rsid w:val="00230F7B"/>
    <w:rsid w:val="002340F9"/>
    <w:rsid w:val="00237338"/>
    <w:rsid w:val="00240D91"/>
    <w:rsid w:val="00245CA4"/>
    <w:rsid w:val="00245CA8"/>
    <w:rsid w:val="00247198"/>
    <w:rsid w:val="00247A82"/>
    <w:rsid w:val="002505E3"/>
    <w:rsid w:val="002529D5"/>
    <w:rsid w:val="00252A22"/>
    <w:rsid w:val="00253FDE"/>
    <w:rsid w:val="00257B9A"/>
    <w:rsid w:val="00262100"/>
    <w:rsid w:val="00262570"/>
    <w:rsid w:val="00263070"/>
    <w:rsid w:val="00266139"/>
    <w:rsid w:val="00266545"/>
    <w:rsid w:val="00267EEB"/>
    <w:rsid w:val="00270839"/>
    <w:rsid w:val="00276AFF"/>
    <w:rsid w:val="00277CFA"/>
    <w:rsid w:val="00281179"/>
    <w:rsid w:val="00283D84"/>
    <w:rsid w:val="00285FCA"/>
    <w:rsid w:val="002875C6"/>
    <w:rsid w:val="00291008"/>
    <w:rsid w:val="00292969"/>
    <w:rsid w:val="0029328E"/>
    <w:rsid w:val="0029385D"/>
    <w:rsid w:val="0029487A"/>
    <w:rsid w:val="002950FB"/>
    <w:rsid w:val="002966E2"/>
    <w:rsid w:val="002A2143"/>
    <w:rsid w:val="002A2CA3"/>
    <w:rsid w:val="002A31AD"/>
    <w:rsid w:val="002A3542"/>
    <w:rsid w:val="002A4677"/>
    <w:rsid w:val="002A4682"/>
    <w:rsid w:val="002A4877"/>
    <w:rsid w:val="002A6580"/>
    <w:rsid w:val="002A75DB"/>
    <w:rsid w:val="002A78DB"/>
    <w:rsid w:val="002A78E8"/>
    <w:rsid w:val="002B045D"/>
    <w:rsid w:val="002B3DDD"/>
    <w:rsid w:val="002B4BA9"/>
    <w:rsid w:val="002B5413"/>
    <w:rsid w:val="002B5842"/>
    <w:rsid w:val="002B61CA"/>
    <w:rsid w:val="002B61EC"/>
    <w:rsid w:val="002B6497"/>
    <w:rsid w:val="002B7309"/>
    <w:rsid w:val="002B732D"/>
    <w:rsid w:val="002C310F"/>
    <w:rsid w:val="002C44EF"/>
    <w:rsid w:val="002C550F"/>
    <w:rsid w:val="002C5646"/>
    <w:rsid w:val="002C5DC8"/>
    <w:rsid w:val="002C5E05"/>
    <w:rsid w:val="002C66B9"/>
    <w:rsid w:val="002C6E35"/>
    <w:rsid w:val="002C6F80"/>
    <w:rsid w:val="002D03F0"/>
    <w:rsid w:val="002D192D"/>
    <w:rsid w:val="002D1EBA"/>
    <w:rsid w:val="002D26C2"/>
    <w:rsid w:val="002D42CA"/>
    <w:rsid w:val="002D513B"/>
    <w:rsid w:val="002E00C7"/>
    <w:rsid w:val="002E0406"/>
    <w:rsid w:val="002E50EA"/>
    <w:rsid w:val="002E6180"/>
    <w:rsid w:val="002E6515"/>
    <w:rsid w:val="002E683E"/>
    <w:rsid w:val="002E7FC8"/>
    <w:rsid w:val="002F049F"/>
    <w:rsid w:val="002F2C75"/>
    <w:rsid w:val="002F3A48"/>
    <w:rsid w:val="002F456A"/>
    <w:rsid w:val="002F4CE0"/>
    <w:rsid w:val="002F640D"/>
    <w:rsid w:val="002F6F83"/>
    <w:rsid w:val="00301D0C"/>
    <w:rsid w:val="00302F81"/>
    <w:rsid w:val="00304A7F"/>
    <w:rsid w:val="0030598E"/>
    <w:rsid w:val="00306111"/>
    <w:rsid w:val="00306F93"/>
    <w:rsid w:val="00310F63"/>
    <w:rsid w:val="00311681"/>
    <w:rsid w:val="00311767"/>
    <w:rsid w:val="00312588"/>
    <w:rsid w:val="00312ED2"/>
    <w:rsid w:val="0031341B"/>
    <w:rsid w:val="0031363E"/>
    <w:rsid w:val="00314CF4"/>
    <w:rsid w:val="00314E5A"/>
    <w:rsid w:val="00315D22"/>
    <w:rsid w:val="003204B5"/>
    <w:rsid w:val="00320D72"/>
    <w:rsid w:val="0032102A"/>
    <w:rsid w:val="00321925"/>
    <w:rsid w:val="003231AD"/>
    <w:rsid w:val="003251A7"/>
    <w:rsid w:val="0032548B"/>
    <w:rsid w:val="00325C19"/>
    <w:rsid w:val="00325E0E"/>
    <w:rsid w:val="003332AE"/>
    <w:rsid w:val="003342C1"/>
    <w:rsid w:val="00335C80"/>
    <w:rsid w:val="00341FB6"/>
    <w:rsid w:val="00343322"/>
    <w:rsid w:val="0034732B"/>
    <w:rsid w:val="003476CC"/>
    <w:rsid w:val="00347A71"/>
    <w:rsid w:val="00347AA8"/>
    <w:rsid w:val="00347EEE"/>
    <w:rsid w:val="003523D7"/>
    <w:rsid w:val="0035287C"/>
    <w:rsid w:val="00353E61"/>
    <w:rsid w:val="003567E6"/>
    <w:rsid w:val="00356864"/>
    <w:rsid w:val="0035776B"/>
    <w:rsid w:val="00361CE6"/>
    <w:rsid w:val="0036373F"/>
    <w:rsid w:val="00364352"/>
    <w:rsid w:val="00364841"/>
    <w:rsid w:val="0037395B"/>
    <w:rsid w:val="003813DA"/>
    <w:rsid w:val="00387EB1"/>
    <w:rsid w:val="003934B8"/>
    <w:rsid w:val="00393D00"/>
    <w:rsid w:val="003941D1"/>
    <w:rsid w:val="0039439C"/>
    <w:rsid w:val="00395161"/>
    <w:rsid w:val="0039525E"/>
    <w:rsid w:val="00396FFE"/>
    <w:rsid w:val="00397649"/>
    <w:rsid w:val="003A0711"/>
    <w:rsid w:val="003A151E"/>
    <w:rsid w:val="003A2235"/>
    <w:rsid w:val="003A2CCC"/>
    <w:rsid w:val="003A3340"/>
    <w:rsid w:val="003A40D4"/>
    <w:rsid w:val="003A599C"/>
    <w:rsid w:val="003A62F3"/>
    <w:rsid w:val="003A68F2"/>
    <w:rsid w:val="003A6C1C"/>
    <w:rsid w:val="003B00F1"/>
    <w:rsid w:val="003B0DC1"/>
    <w:rsid w:val="003B1AD4"/>
    <w:rsid w:val="003B1F85"/>
    <w:rsid w:val="003B21B9"/>
    <w:rsid w:val="003B3301"/>
    <w:rsid w:val="003B3D42"/>
    <w:rsid w:val="003B5212"/>
    <w:rsid w:val="003B7DE3"/>
    <w:rsid w:val="003C105C"/>
    <w:rsid w:val="003C1EFA"/>
    <w:rsid w:val="003C3866"/>
    <w:rsid w:val="003C38F1"/>
    <w:rsid w:val="003C3AFD"/>
    <w:rsid w:val="003C4ABA"/>
    <w:rsid w:val="003C55DB"/>
    <w:rsid w:val="003C6101"/>
    <w:rsid w:val="003C741B"/>
    <w:rsid w:val="003C7C86"/>
    <w:rsid w:val="003D0C2D"/>
    <w:rsid w:val="003D0C32"/>
    <w:rsid w:val="003D2605"/>
    <w:rsid w:val="003D5A51"/>
    <w:rsid w:val="003E1873"/>
    <w:rsid w:val="003E763A"/>
    <w:rsid w:val="003E789D"/>
    <w:rsid w:val="003F08F5"/>
    <w:rsid w:val="003F0C1F"/>
    <w:rsid w:val="003F1F7C"/>
    <w:rsid w:val="003F1F86"/>
    <w:rsid w:val="003F1FC8"/>
    <w:rsid w:val="003F20D4"/>
    <w:rsid w:val="003F33FE"/>
    <w:rsid w:val="003F39F0"/>
    <w:rsid w:val="00403BAC"/>
    <w:rsid w:val="00405AC7"/>
    <w:rsid w:val="00411D3C"/>
    <w:rsid w:val="004129E5"/>
    <w:rsid w:val="0042014B"/>
    <w:rsid w:val="00420A9A"/>
    <w:rsid w:val="00420EE5"/>
    <w:rsid w:val="00422807"/>
    <w:rsid w:val="00423778"/>
    <w:rsid w:val="004270D1"/>
    <w:rsid w:val="00430831"/>
    <w:rsid w:val="00430C7D"/>
    <w:rsid w:val="00432A26"/>
    <w:rsid w:val="00433E6A"/>
    <w:rsid w:val="00434459"/>
    <w:rsid w:val="00434CD9"/>
    <w:rsid w:val="004351BB"/>
    <w:rsid w:val="00437525"/>
    <w:rsid w:val="00437AD0"/>
    <w:rsid w:val="00441823"/>
    <w:rsid w:val="00442BD7"/>
    <w:rsid w:val="004438A3"/>
    <w:rsid w:val="0044482F"/>
    <w:rsid w:val="004449EB"/>
    <w:rsid w:val="00444B34"/>
    <w:rsid w:val="00444D76"/>
    <w:rsid w:val="00446E40"/>
    <w:rsid w:val="004503E8"/>
    <w:rsid w:val="00450AC5"/>
    <w:rsid w:val="00450D36"/>
    <w:rsid w:val="00455876"/>
    <w:rsid w:val="00455993"/>
    <w:rsid w:val="004613C4"/>
    <w:rsid w:val="00461E3A"/>
    <w:rsid w:val="00462970"/>
    <w:rsid w:val="004637C8"/>
    <w:rsid w:val="0046591B"/>
    <w:rsid w:val="00465B41"/>
    <w:rsid w:val="00467758"/>
    <w:rsid w:val="00467D29"/>
    <w:rsid w:val="00471772"/>
    <w:rsid w:val="0047345E"/>
    <w:rsid w:val="00476DB7"/>
    <w:rsid w:val="004770C4"/>
    <w:rsid w:val="00477DFD"/>
    <w:rsid w:val="004825B4"/>
    <w:rsid w:val="0048404C"/>
    <w:rsid w:val="00484B7D"/>
    <w:rsid w:val="00485024"/>
    <w:rsid w:val="004861C2"/>
    <w:rsid w:val="00487025"/>
    <w:rsid w:val="004873D8"/>
    <w:rsid w:val="00487EB6"/>
    <w:rsid w:val="004917B5"/>
    <w:rsid w:val="00494C7B"/>
    <w:rsid w:val="004A01CF"/>
    <w:rsid w:val="004A45AA"/>
    <w:rsid w:val="004A543B"/>
    <w:rsid w:val="004A6A85"/>
    <w:rsid w:val="004A6C7B"/>
    <w:rsid w:val="004B0C71"/>
    <w:rsid w:val="004B2A1E"/>
    <w:rsid w:val="004B605F"/>
    <w:rsid w:val="004C0354"/>
    <w:rsid w:val="004C046F"/>
    <w:rsid w:val="004C523C"/>
    <w:rsid w:val="004C5712"/>
    <w:rsid w:val="004C6547"/>
    <w:rsid w:val="004C6780"/>
    <w:rsid w:val="004C6C17"/>
    <w:rsid w:val="004C74E3"/>
    <w:rsid w:val="004C7CAB"/>
    <w:rsid w:val="004D08C2"/>
    <w:rsid w:val="004D229B"/>
    <w:rsid w:val="004D2DFF"/>
    <w:rsid w:val="004D3834"/>
    <w:rsid w:val="004D51D8"/>
    <w:rsid w:val="004D58BE"/>
    <w:rsid w:val="004D7C36"/>
    <w:rsid w:val="004D7DAE"/>
    <w:rsid w:val="004E3663"/>
    <w:rsid w:val="004E4B5A"/>
    <w:rsid w:val="004E6933"/>
    <w:rsid w:val="004F28E8"/>
    <w:rsid w:val="004F5F37"/>
    <w:rsid w:val="004F7A5D"/>
    <w:rsid w:val="004F7FB3"/>
    <w:rsid w:val="00501774"/>
    <w:rsid w:val="00502AB1"/>
    <w:rsid w:val="00502E6E"/>
    <w:rsid w:val="005105E5"/>
    <w:rsid w:val="0051136F"/>
    <w:rsid w:val="00511936"/>
    <w:rsid w:val="00512854"/>
    <w:rsid w:val="00512C7C"/>
    <w:rsid w:val="00513463"/>
    <w:rsid w:val="005167BA"/>
    <w:rsid w:val="005169F5"/>
    <w:rsid w:val="005178FC"/>
    <w:rsid w:val="00517A8A"/>
    <w:rsid w:val="00517C42"/>
    <w:rsid w:val="005232DF"/>
    <w:rsid w:val="0052353D"/>
    <w:rsid w:val="00525EE8"/>
    <w:rsid w:val="00527819"/>
    <w:rsid w:val="00531399"/>
    <w:rsid w:val="005314C4"/>
    <w:rsid w:val="00532793"/>
    <w:rsid w:val="00532DB2"/>
    <w:rsid w:val="00534F2E"/>
    <w:rsid w:val="00535997"/>
    <w:rsid w:val="00535A1C"/>
    <w:rsid w:val="0053693F"/>
    <w:rsid w:val="00536C4A"/>
    <w:rsid w:val="00541FC5"/>
    <w:rsid w:val="0054268C"/>
    <w:rsid w:val="0054477C"/>
    <w:rsid w:val="00545F81"/>
    <w:rsid w:val="005464C9"/>
    <w:rsid w:val="00550598"/>
    <w:rsid w:val="0055078E"/>
    <w:rsid w:val="00553429"/>
    <w:rsid w:val="0055389A"/>
    <w:rsid w:val="00555880"/>
    <w:rsid w:val="00555DF0"/>
    <w:rsid w:val="00555EAB"/>
    <w:rsid w:val="00563727"/>
    <w:rsid w:val="00563EB9"/>
    <w:rsid w:val="00565727"/>
    <w:rsid w:val="00566B40"/>
    <w:rsid w:val="00566BF2"/>
    <w:rsid w:val="00572544"/>
    <w:rsid w:val="00574263"/>
    <w:rsid w:val="00574A2D"/>
    <w:rsid w:val="00580747"/>
    <w:rsid w:val="005863FB"/>
    <w:rsid w:val="00586E5D"/>
    <w:rsid w:val="00586F26"/>
    <w:rsid w:val="005872A3"/>
    <w:rsid w:val="00590489"/>
    <w:rsid w:val="00590D25"/>
    <w:rsid w:val="00592B6A"/>
    <w:rsid w:val="005974D0"/>
    <w:rsid w:val="005A0046"/>
    <w:rsid w:val="005A5558"/>
    <w:rsid w:val="005A5A03"/>
    <w:rsid w:val="005A7457"/>
    <w:rsid w:val="005A769A"/>
    <w:rsid w:val="005B1509"/>
    <w:rsid w:val="005B6980"/>
    <w:rsid w:val="005B7797"/>
    <w:rsid w:val="005C0077"/>
    <w:rsid w:val="005C2541"/>
    <w:rsid w:val="005C7C2F"/>
    <w:rsid w:val="005D1326"/>
    <w:rsid w:val="005D2749"/>
    <w:rsid w:val="005D594E"/>
    <w:rsid w:val="005D6019"/>
    <w:rsid w:val="005D63D9"/>
    <w:rsid w:val="005D6643"/>
    <w:rsid w:val="005D6869"/>
    <w:rsid w:val="005D6B34"/>
    <w:rsid w:val="005D70E5"/>
    <w:rsid w:val="005E0DD7"/>
    <w:rsid w:val="005E2A4A"/>
    <w:rsid w:val="005E3410"/>
    <w:rsid w:val="005E76E5"/>
    <w:rsid w:val="005F2D2B"/>
    <w:rsid w:val="005F7AFC"/>
    <w:rsid w:val="00600276"/>
    <w:rsid w:val="006032A8"/>
    <w:rsid w:val="00604372"/>
    <w:rsid w:val="006051CA"/>
    <w:rsid w:val="00607BEF"/>
    <w:rsid w:val="00610441"/>
    <w:rsid w:val="00611895"/>
    <w:rsid w:val="006134AE"/>
    <w:rsid w:val="00615CB0"/>
    <w:rsid w:val="00621DBF"/>
    <w:rsid w:val="00623D58"/>
    <w:rsid w:val="006270E3"/>
    <w:rsid w:val="006321E9"/>
    <w:rsid w:val="006329C6"/>
    <w:rsid w:val="00632B7D"/>
    <w:rsid w:val="00632FE8"/>
    <w:rsid w:val="00633F7D"/>
    <w:rsid w:val="006357C6"/>
    <w:rsid w:val="006369CE"/>
    <w:rsid w:val="00636F86"/>
    <w:rsid w:val="006400AF"/>
    <w:rsid w:val="006444E3"/>
    <w:rsid w:val="00645B21"/>
    <w:rsid w:val="00646F37"/>
    <w:rsid w:val="00653083"/>
    <w:rsid w:val="00657029"/>
    <w:rsid w:val="00664F10"/>
    <w:rsid w:val="006654EB"/>
    <w:rsid w:val="00670AD9"/>
    <w:rsid w:val="0067694D"/>
    <w:rsid w:val="00677612"/>
    <w:rsid w:val="006778E7"/>
    <w:rsid w:val="00680052"/>
    <w:rsid w:val="00680865"/>
    <w:rsid w:val="00682F31"/>
    <w:rsid w:val="006835C2"/>
    <w:rsid w:val="006874DC"/>
    <w:rsid w:val="00690506"/>
    <w:rsid w:val="00690697"/>
    <w:rsid w:val="00691BDB"/>
    <w:rsid w:val="006A1490"/>
    <w:rsid w:val="006A5AB2"/>
    <w:rsid w:val="006B001A"/>
    <w:rsid w:val="006B2E88"/>
    <w:rsid w:val="006C1D1E"/>
    <w:rsid w:val="006C3D8C"/>
    <w:rsid w:val="006C50D5"/>
    <w:rsid w:val="006C7F45"/>
    <w:rsid w:val="006D285D"/>
    <w:rsid w:val="006D37F5"/>
    <w:rsid w:val="006D6DE1"/>
    <w:rsid w:val="006D7AD2"/>
    <w:rsid w:val="006E09FA"/>
    <w:rsid w:val="006E59BF"/>
    <w:rsid w:val="006E6D26"/>
    <w:rsid w:val="006E6EA0"/>
    <w:rsid w:val="006F5FEE"/>
    <w:rsid w:val="00700F69"/>
    <w:rsid w:val="00701179"/>
    <w:rsid w:val="00706C69"/>
    <w:rsid w:val="007102A6"/>
    <w:rsid w:val="007104EB"/>
    <w:rsid w:val="00711C5F"/>
    <w:rsid w:val="00711F54"/>
    <w:rsid w:val="007140D4"/>
    <w:rsid w:val="00714CA3"/>
    <w:rsid w:val="007164F2"/>
    <w:rsid w:val="007179E2"/>
    <w:rsid w:val="00721074"/>
    <w:rsid w:val="0073362D"/>
    <w:rsid w:val="00735C0B"/>
    <w:rsid w:val="007365ED"/>
    <w:rsid w:val="007368E1"/>
    <w:rsid w:val="00736B88"/>
    <w:rsid w:val="00741377"/>
    <w:rsid w:val="0074571D"/>
    <w:rsid w:val="007470F4"/>
    <w:rsid w:val="00747780"/>
    <w:rsid w:val="00747B8D"/>
    <w:rsid w:val="0075048C"/>
    <w:rsid w:val="007510D1"/>
    <w:rsid w:val="007512D0"/>
    <w:rsid w:val="00751A91"/>
    <w:rsid w:val="007533A2"/>
    <w:rsid w:val="007577D6"/>
    <w:rsid w:val="00761733"/>
    <w:rsid w:val="00766FBE"/>
    <w:rsid w:val="0076761A"/>
    <w:rsid w:val="00770635"/>
    <w:rsid w:val="00775DDD"/>
    <w:rsid w:val="007842C1"/>
    <w:rsid w:val="0078706B"/>
    <w:rsid w:val="00787AAA"/>
    <w:rsid w:val="00787C5B"/>
    <w:rsid w:val="00787FDF"/>
    <w:rsid w:val="00791181"/>
    <w:rsid w:val="00791E55"/>
    <w:rsid w:val="007939E0"/>
    <w:rsid w:val="00794E21"/>
    <w:rsid w:val="00795C04"/>
    <w:rsid w:val="00795FB7"/>
    <w:rsid w:val="00797C75"/>
    <w:rsid w:val="007A207D"/>
    <w:rsid w:val="007A4199"/>
    <w:rsid w:val="007A5A59"/>
    <w:rsid w:val="007B3692"/>
    <w:rsid w:val="007B48CD"/>
    <w:rsid w:val="007B6448"/>
    <w:rsid w:val="007C2543"/>
    <w:rsid w:val="007C44A8"/>
    <w:rsid w:val="007C4CC2"/>
    <w:rsid w:val="007C5CF3"/>
    <w:rsid w:val="007C6D7C"/>
    <w:rsid w:val="007D1717"/>
    <w:rsid w:val="007D17B4"/>
    <w:rsid w:val="007D2218"/>
    <w:rsid w:val="007D6A6C"/>
    <w:rsid w:val="007D6F81"/>
    <w:rsid w:val="007E02DB"/>
    <w:rsid w:val="007E0407"/>
    <w:rsid w:val="007E055E"/>
    <w:rsid w:val="007E254E"/>
    <w:rsid w:val="007E29B4"/>
    <w:rsid w:val="007E4264"/>
    <w:rsid w:val="007E439F"/>
    <w:rsid w:val="007F525B"/>
    <w:rsid w:val="007F53CB"/>
    <w:rsid w:val="007F724B"/>
    <w:rsid w:val="00802A31"/>
    <w:rsid w:val="00806B5F"/>
    <w:rsid w:val="0080758D"/>
    <w:rsid w:val="00812512"/>
    <w:rsid w:val="00812A2D"/>
    <w:rsid w:val="00812BCC"/>
    <w:rsid w:val="0081401E"/>
    <w:rsid w:val="00814421"/>
    <w:rsid w:val="00814B46"/>
    <w:rsid w:val="0081515F"/>
    <w:rsid w:val="0081720B"/>
    <w:rsid w:val="00821404"/>
    <w:rsid w:val="00823581"/>
    <w:rsid w:val="00823958"/>
    <w:rsid w:val="00825DF7"/>
    <w:rsid w:val="008267BE"/>
    <w:rsid w:val="00833877"/>
    <w:rsid w:val="008353F9"/>
    <w:rsid w:val="00843DC4"/>
    <w:rsid w:val="00844C3F"/>
    <w:rsid w:val="0084647F"/>
    <w:rsid w:val="00850009"/>
    <w:rsid w:val="008500DC"/>
    <w:rsid w:val="00856F4C"/>
    <w:rsid w:val="008570FB"/>
    <w:rsid w:val="008669E0"/>
    <w:rsid w:val="0086769F"/>
    <w:rsid w:val="00873627"/>
    <w:rsid w:val="00877805"/>
    <w:rsid w:val="00880E98"/>
    <w:rsid w:val="008834A3"/>
    <w:rsid w:val="008837F7"/>
    <w:rsid w:val="00883C2C"/>
    <w:rsid w:val="00886C67"/>
    <w:rsid w:val="00887532"/>
    <w:rsid w:val="00887DFD"/>
    <w:rsid w:val="00890B03"/>
    <w:rsid w:val="00891C99"/>
    <w:rsid w:val="008951C3"/>
    <w:rsid w:val="00897539"/>
    <w:rsid w:val="008A01BF"/>
    <w:rsid w:val="008A3521"/>
    <w:rsid w:val="008A57BA"/>
    <w:rsid w:val="008A5D83"/>
    <w:rsid w:val="008B0966"/>
    <w:rsid w:val="008B1178"/>
    <w:rsid w:val="008B1A87"/>
    <w:rsid w:val="008B3660"/>
    <w:rsid w:val="008B372B"/>
    <w:rsid w:val="008B3F7E"/>
    <w:rsid w:val="008B5756"/>
    <w:rsid w:val="008C2845"/>
    <w:rsid w:val="008C3508"/>
    <w:rsid w:val="008C4A62"/>
    <w:rsid w:val="008C59D6"/>
    <w:rsid w:val="008D05DD"/>
    <w:rsid w:val="008D209D"/>
    <w:rsid w:val="008D2526"/>
    <w:rsid w:val="008D385E"/>
    <w:rsid w:val="008D6448"/>
    <w:rsid w:val="008D70FD"/>
    <w:rsid w:val="008E1F44"/>
    <w:rsid w:val="008E3B18"/>
    <w:rsid w:val="008E41CD"/>
    <w:rsid w:val="008E48D6"/>
    <w:rsid w:val="008E50EF"/>
    <w:rsid w:val="008E5835"/>
    <w:rsid w:val="008E664A"/>
    <w:rsid w:val="008E695C"/>
    <w:rsid w:val="008F01C0"/>
    <w:rsid w:val="008F28B0"/>
    <w:rsid w:val="008F636D"/>
    <w:rsid w:val="008F7377"/>
    <w:rsid w:val="008F744C"/>
    <w:rsid w:val="008F77E6"/>
    <w:rsid w:val="00902A7B"/>
    <w:rsid w:val="009040FF"/>
    <w:rsid w:val="009055AE"/>
    <w:rsid w:val="00910975"/>
    <w:rsid w:val="00910BCE"/>
    <w:rsid w:val="0091169B"/>
    <w:rsid w:val="00913BC1"/>
    <w:rsid w:val="00913FBB"/>
    <w:rsid w:val="00915A0E"/>
    <w:rsid w:val="0092075E"/>
    <w:rsid w:val="00921FFB"/>
    <w:rsid w:val="00922100"/>
    <w:rsid w:val="0092378F"/>
    <w:rsid w:val="009260A2"/>
    <w:rsid w:val="00926A9A"/>
    <w:rsid w:val="00927E22"/>
    <w:rsid w:val="0093097B"/>
    <w:rsid w:val="00930C9E"/>
    <w:rsid w:val="0093405F"/>
    <w:rsid w:val="009376CC"/>
    <w:rsid w:val="00941C59"/>
    <w:rsid w:val="009424D8"/>
    <w:rsid w:val="00946A0F"/>
    <w:rsid w:val="00947E07"/>
    <w:rsid w:val="00950284"/>
    <w:rsid w:val="00953291"/>
    <w:rsid w:val="00955744"/>
    <w:rsid w:val="0095768F"/>
    <w:rsid w:val="00960D53"/>
    <w:rsid w:val="009623C1"/>
    <w:rsid w:val="00963434"/>
    <w:rsid w:val="00963958"/>
    <w:rsid w:val="00964933"/>
    <w:rsid w:val="009717D0"/>
    <w:rsid w:val="00972D54"/>
    <w:rsid w:val="00973C2B"/>
    <w:rsid w:val="0097400D"/>
    <w:rsid w:val="0097414A"/>
    <w:rsid w:val="0097529B"/>
    <w:rsid w:val="00977F4E"/>
    <w:rsid w:val="00981CE0"/>
    <w:rsid w:val="00982C34"/>
    <w:rsid w:val="00983495"/>
    <w:rsid w:val="009838B9"/>
    <w:rsid w:val="00985850"/>
    <w:rsid w:val="00987FC6"/>
    <w:rsid w:val="00991192"/>
    <w:rsid w:val="009922BF"/>
    <w:rsid w:val="00993585"/>
    <w:rsid w:val="009951C6"/>
    <w:rsid w:val="00996EFE"/>
    <w:rsid w:val="009975B8"/>
    <w:rsid w:val="009975F0"/>
    <w:rsid w:val="009A1991"/>
    <w:rsid w:val="009A44DA"/>
    <w:rsid w:val="009A7618"/>
    <w:rsid w:val="009A7BCF"/>
    <w:rsid w:val="009B5409"/>
    <w:rsid w:val="009C149A"/>
    <w:rsid w:val="009C6B86"/>
    <w:rsid w:val="009D1F9B"/>
    <w:rsid w:val="009D292B"/>
    <w:rsid w:val="009D501E"/>
    <w:rsid w:val="009D5490"/>
    <w:rsid w:val="009D5DD5"/>
    <w:rsid w:val="009E174C"/>
    <w:rsid w:val="009E17C9"/>
    <w:rsid w:val="009E2DD5"/>
    <w:rsid w:val="009E32AA"/>
    <w:rsid w:val="009E450A"/>
    <w:rsid w:val="009E5DCD"/>
    <w:rsid w:val="009F4317"/>
    <w:rsid w:val="009F737D"/>
    <w:rsid w:val="00A025F7"/>
    <w:rsid w:val="00A068A8"/>
    <w:rsid w:val="00A11998"/>
    <w:rsid w:val="00A12330"/>
    <w:rsid w:val="00A14FD7"/>
    <w:rsid w:val="00A15727"/>
    <w:rsid w:val="00A173DF"/>
    <w:rsid w:val="00A25303"/>
    <w:rsid w:val="00A268B7"/>
    <w:rsid w:val="00A30085"/>
    <w:rsid w:val="00A30100"/>
    <w:rsid w:val="00A315D9"/>
    <w:rsid w:val="00A32F5F"/>
    <w:rsid w:val="00A350F5"/>
    <w:rsid w:val="00A3544E"/>
    <w:rsid w:val="00A35D1D"/>
    <w:rsid w:val="00A36128"/>
    <w:rsid w:val="00A40C7E"/>
    <w:rsid w:val="00A4168E"/>
    <w:rsid w:val="00A47C55"/>
    <w:rsid w:val="00A520ED"/>
    <w:rsid w:val="00A54836"/>
    <w:rsid w:val="00A554D0"/>
    <w:rsid w:val="00A609F6"/>
    <w:rsid w:val="00A674FF"/>
    <w:rsid w:val="00A71F45"/>
    <w:rsid w:val="00A73780"/>
    <w:rsid w:val="00A77A39"/>
    <w:rsid w:val="00A825C9"/>
    <w:rsid w:val="00A83789"/>
    <w:rsid w:val="00A92A36"/>
    <w:rsid w:val="00A94FD1"/>
    <w:rsid w:val="00A969D6"/>
    <w:rsid w:val="00A97337"/>
    <w:rsid w:val="00AA145D"/>
    <w:rsid w:val="00AA159F"/>
    <w:rsid w:val="00AA162E"/>
    <w:rsid w:val="00AA46C6"/>
    <w:rsid w:val="00AA54B0"/>
    <w:rsid w:val="00AA587E"/>
    <w:rsid w:val="00AB3BF7"/>
    <w:rsid w:val="00AB6C2F"/>
    <w:rsid w:val="00AB7022"/>
    <w:rsid w:val="00AC119E"/>
    <w:rsid w:val="00AC15F0"/>
    <w:rsid w:val="00AC27A1"/>
    <w:rsid w:val="00AC27F7"/>
    <w:rsid w:val="00AC767D"/>
    <w:rsid w:val="00AC76FE"/>
    <w:rsid w:val="00AD1886"/>
    <w:rsid w:val="00AD42F5"/>
    <w:rsid w:val="00AD4826"/>
    <w:rsid w:val="00AD4D64"/>
    <w:rsid w:val="00AD53C2"/>
    <w:rsid w:val="00AD70BB"/>
    <w:rsid w:val="00AD7627"/>
    <w:rsid w:val="00AE0917"/>
    <w:rsid w:val="00AE0F51"/>
    <w:rsid w:val="00AE1755"/>
    <w:rsid w:val="00AE796B"/>
    <w:rsid w:val="00AF2A8E"/>
    <w:rsid w:val="00AF2E93"/>
    <w:rsid w:val="00AF5765"/>
    <w:rsid w:val="00B00AC3"/>
    <w:rsid w:val="00B00D90"/>
    <w:rsid w:val="00B014D2"/>
    <w:rsid w:val="00B01514"/>
    <w:rsid w:val="00B01E85"/>
    <w:rsid w:val="00B0240B"/>
    <w:rsid w:val="00B03B07"/>
    <w:rsid w:val="00B04F3D"/>
    <w:rsid w:val="00B07FB7"/>
    <w:rsid w:val="00B10922"/>
    <w:rsid w:val="00B1193A"/>
    <w:rsid w:val="00B215C2"/>
    <w:rsid w:val="00B21D2D"/>
    <w:rsid w:val="00B2391E"/>
    <w:rsid w:val="00B26549"/>
    <w:rsid w:val="00B27376"/>
    <w:rsid w:val="00B279B0"/>
    <w:rsid w:val="00B27C93"/>
    <w:rsid w:val="00B30C99"/>
    <w:rsid w:val="00B31959"/>
    <w:rsid w:val="00B36DE8"/>
    <w:rsid w:val="00B371FA"/>
    <w:rsid w:val="00B3779E"/>
    <w:rsid w:val="00B40AD8"/>
    <w:rsid w:val="00B428D5"/>
    <w:rsid w:val="00B434C8"/>
    <w:rsid w:val="00B6191D"/>
    <w:rsid w:val="00B6215D"/>
    <w:rsid w:val="00B64208"/>
    <w:rsid w:val="00B71C8A"/>
    <w:rsid w:val="00B82F28"/>
    <w:rsid w:val="00B82FA1"/>
    <w:rsid w:val="00B85A54"/>
    <w:rsid w:val="00B86399"/>
    <w:rsid w:val="00B90AC8"/>
    <w:rsid w:val="00B90C65"/>
    <w:rsid w:val="00B93291"/>
    <w:rsid w:val="00B94B12"/>
    <w:rsid w:val="00B951AA"/>
    <w:rsid w:val="00B96596"/>
    <w:rsid w:val="00BA445D"/>
    <w:rsid w:val="00BB3B09"/>
    <w:rsid w:val="00BB4C48"/>
    <w:rsid w:val="00BB50DE"/>
    <w:rsid w:val="00BB5BDD"/>
    <w:rsid w:val="00BC5853"/>
    <w:rsid w:val="00BD667C"/>
    <w:rsid w:val="00BD6D23"/>
    <w:rsid w:val="00BD737D"/>
    <w:rsid w:val="00BE06D3"/>
    <w:rsid w:val="00BE0D56"/>
    <w:rsid w:val="00BE2942"/>
    <w:rsid w:val="00BE3A7C"/>
    <w:rsid w:val="00BE4C2C"/>
    <w:rsid w:val="00BE7343"/>
    <w:rsid w:val="00BE75BB"/>
    <w:rsid w:val="00BE779D"/>
    <w:rsid w:val="00BF0A35"/>
    <w:rsid w:val="00BF106D"/>
    <w:rsid w:val="00BF1DD7"/>
    <w:rsid w:val="00BF6292"/>
    <w:rsid w:val="00BF6392"/>
    <w:rsid w:val="00BF7FA9"/>
    <w:rsid w:val="00C03354"/>
    <w:rsid w:val="00C03C6F"/>
    <w:rsid w:val="00C06BC0"/>
    <w:rsid w:val="00C07BA5"/>
    <w:rsid w:val="00C105A2"/>
    <w:rsid w:val="00C12494"/>
    <w:rsid w:val="00C15433"/>
    <w:rsid w:val="00C165E6"/>
    <w:rsid w:val="00C170F4"/>
    <w:rsid w:val="00C226A1"/>
    <w:rsid w:val="00C23913"/>
    <w:rsid w:val="00C250CB"/>
    <w:rsid w:val="00C30561"/>
    <w:rsid w:val="00C32268"/>
    <w:rsid w:val="00C3326B"/>
    <w:rsid w:val="00C3378E"/>
    <w:rsid w:val="00C35750"/>
    <w:rsid w:val="00C36145"/>
    <w:rsid w:val="00C40178"/>
    <w:rsid w:val="00C436C9"/>
    <w:rsid w:val="00C44F15"/>
    <w:rsid w:val="00C46E9B"/>
    <w:rsid w:val="00C4716B"/>
    <w:rsid w:val="00C50D40"/>
    <w:rsid w:val="00C5483B"/>
    <w:rsid w:val="00C56E4B"/>
    <w:rsid w:val="00C61C92"/>
    <w:rsid w:val="00C629A5"/>
    <w:rsid w:val="00C63648"/>
    <w:rsid w:val="00C644BD"/>
    <w:rsid w:val="00C6578A"/>
    <w:rsid w:val="00C6705E"/>
    <w:rsid w:val="00C67BF1"/>
    <w:rsid w:val="00C70AD9"/>
    <w:rsid w:val="00C70E30"/>
    <w:rsid w:val="00C73990"/>
    <w:rsid w:val="00C76197"/>
    <w:rsid w:val="00C769E0"/>
    <w:rsid w:val="00C77ABA"/>
    <w:rsid w:val="00C849A5"/>
    <w:rsid w:val="00C86BE6"/>
    <w:rsid w:val="00C870FE"/>
    <w:rsid w:val="00C91794"/>
    <w:rsid w:val="00C92DF5"/>
    <w:rsid w:val="00C93E33"/>
    <w:rsid w:val="00C94A28"/>
    <w:rsid w:val="00CA0DFE"/>
    <w:rsid w:val="00CA2148"/>
    <w:rsid w:val="00CA2957"/>
    <w:rsid w:val="00CA4AA5"/>
    <w:rsid w:val="00CA675D"/>
    <w:rsid w:val="00CA6D2E"/>
    <w:rsid w:val="00CA7D4E"/>
    <w:rsid w:val="00CB07B9"/>
    <w:rsid w:val="00CB1A6E"/>
    <w:rsid w:val="00CB2228"/>
    <w:rsid w:val="00CB3470"/>
    <w:rsid w:val="00CB4627"/>
    <w:rsid w:val="00CB47B7"/>
    <w:rsid w:val="00CB6955"/>
    <w:rsid w:val="00CB7DEA"/>
    <w:rsid w:val="00CC20F8"/>
    <w:rsid w:val="00CC313F"/>
    <w:rsid w:val="00CC5F5C"/>
    <w:rsid w:val="00CC7891"/>
    <w:rsid w:val="00CC7FBD"/>
    <w:rsid w:val="00CD1C4D"/>
    <w:rsid w:val="00CD3684"/>
    <w:rsid w:val="00CD4047"/>
    <w:rsid w:val="00CD5A12"/>
    <w:rsid w:val="00CD5C04"/>
    <w:rsid w:val="00CD5DD4"/>
    <w:rsid w:val="00CD6531"/>
    <w:rsid w:val="00CE2286"/>
    <w:rsid w:val="00CE72F4"/>
    <w:rsid w:val="00CF4CF9"/>
    <w:rsid w:val="00CF5ACA"/>
    <w:rsid w:val="00CF694F"/>
    <w:rsid w:val="00D01284"/>
    <w:rsid w:val="00D01B24"/>
    <w:rsid w:val="00D01B2A"/>
    <w:rsid w:val="00D0277D"/>
    <w:rsid w:val="00D03E17"/>
    <w:rsid w:val="00D0412E"/>
    <w:rsid w:val="00D047C5"/>
    <w:rsid w:val="00D04C31"/>
    <w:rsid w:val="00D07D56"/>
    <w:rsid w:val="00D135FB"/>
    <w:rsid w:val="00D139E9"/>
    <w:rsid w:val="00D20B76"/>
    <w:rsid w:val="00D256E4"/>
    <w:rsid w:val="00D27194"/>
    <w:rsid w:val="00D2790D"/>
    <w:rsid w:val="00D27C0A"/>
    <w:rsid w:val="00D30C7A"/>
    <w:rsid w:val="00D3121D"/>
    <w:rsid w:val="00D31BD6"/>
    <w:rsid w:val="00D3273A"/>
    <w:rsid w:val="00D32952"/>
    <w:rsid w:val="00D33B40"/>
    <w:rsid w:val="00D34B0F"/>
    <w:rsid w:val="00D35C58"/>
    <w:rsid w:val="00D361A7"/>
    <w:rsid w:val="00D4306D"/>
    <w:rsid w:val="00D43BC0"/>
    <w:rsid w:val="00D4440A"/>
    <w:rsid w:val="00D466AA"/>
    <w:rsid w:val="00D51338"/>
    <w:rsid w:val="00D53B0D"/>
    <w:rsid w:val="00D53FDB"/>
    <w:rsid w:val="00D55AF7"/>
    <w:rsid w:val="00D55C78"/>
    <w:rsid w:val="00D55ED7"/>
    <w:rsid w:val="00D609C1"/>
    <w:rsid w:val="00D60F96"/>
    <w:rsid w:val="00D610F4"/>
    <w:rsid w:val="00D61A70"/>
    <w:rsid w:val="00D64618"/>
    <w:rsid w:val="00D650FE"/>
    <w:rsid w:val="00D65265"/>
    <w:rsid w:val="00D660B5"/>
    <w:rsid w:val="00D66F6F"/>
    <w:rsid w:val="00D71DF6"/>
    <w:rsid w:val="00D7363C"/>
    <w:rsid w:val="00D73C8E"/>
    <w:rsid w:val="00D73CC4"/>
    <w:rsid w:val="00D74EEF"/>
    <w:rsid w:val="00D75B69"/>
    <w:rsid w:val="00D80256"/>
    <w:rsid w:val="00D80486"/>
    <w:rsid w:val="00D8083A"/>
    <w:rsid w:val="00D82FE2"/>
    <w:rsid w:val="00D83209"/>
    <w:rsid w:val="00D84945"/>
    <w:rsid w:val="00D84D7F"/>
    <w:rsid w:val="00D92188"/>
    <w:rsid w:val="00D941E9"/>
    <w:rsid w:val="00D94F93"/>
    <w:rsid w:val="00D953D5"/>
    <w:rsid w:val="00D95B48"/>
    <w:rsid w:val="00D96BAA"/>
    <w:rsid w:val="00D974AF"/>
    <w:rsid w:val="00D97841"/>
    <w:rsid w:val="00DA04DF"/>
    <w:rsid w:val="00DA08DD"/>
    <w:rsid w:val="00DA1D02"/>
    <w:rsid w:val="00DA2150"/>
    <w:rsid w:val="00DA6476"/>
    <w:rsid w:val="00DA6D4D"/>
    <w:rsid w:val="00DA7F67"/>
    <w:rsid w:val="00DB4D70"/>
    <w:rsid w:val="00DB5C66"/>
    <w:rsid w:val="00DC3A1D"/>
    <w:rsid w:val="00DC4E6E"/>
    <w:rsid w:val="00DC6232"/>
    <w:rsid w:val="00DD0B7E"/>
    <w:rsid w:val="00DD177C"/>
    <w:rsid w:val="00DD189B"/>
    <w:rsid w:val="00DD33E7"/>
    <w:rsid w:val="00DD6A1B"/>
    <w:rsid w:val="00DD7642"/>
    <w:rsid w:val="00DD7C47"/>
    <w:rsid w:val="00DE557B"/>
    <w:rsid w:val="00DE62F3"/>
    <w:rsid w:val="00DE6B72"/>
    <w:rsid w:val="00DF05D1"/>
    <w:rsid w:val="00DF2769"/>
    <w:rsid w:val="00DF2938"/>
    <w:rsid w:val="00DF2F7E"/>
    <w:rsid w:val="00DF3C54"/>
    <w:rsid w:val="00DF3CB5"/>
    <w:rsid w:val="00DF54D0"/>
    <w:rsid w:val="00DF638D"/>
    <w:rsid w:val="00E02EEC"/>
    <w:rsid w:val="00E0621C"/>
    <w:rsid w:val="00E06533"/>
    <w:rsid w:val="00E07865"/>
    <w:rsid w:val="00E104FE"/>
    <w:rsid w:val="00E10658"/>
    <w:rsid w:val="00E116EB"/>
    <w:rsid w:val="00E11BF9"/>
    <w:rsid w:val="00E16501"/>
    <w:rsid w:val="00E1660F"/>
    <w:rsid w:val="00E22B2F"/>
    <w:rsid w:val="00E25B7F"/>
    <w:rsid w:val="00E26CC6"/>
    <w:rsid w:val="00E271F2"/>
    <w:rsid w:val="00E272F8"/>
    <w:rsid w:val="00E2775F"/>
    <w:rsid w:val="00E30C98"/>
    <w:rsid w:val="00E407B5"/>
    <w:rsid w:val="00E41A4F"/>
    <w:rsid w:val="00E41F08"/>
    <w:rsid w:val="00E4608A"/>
    <w:rsid w:val="00E47AAA"/>
    <w:rsid w:val="00E51074"/>
    <w:rsid w:val="00E519B3"/>
    <w:rsid w:val="00E54536"/>
    <w:rsid w:val="00E54CEB"/>
    <w:rsid w:val="00E64E09"/>
    <w:rsid w:val="00E65291"/>
    <w:rsid w:val="00E65DDA"/>
    <w:rsid w:val="00E66E42"/>
    <w:rsid w:val="00E706CF"/>
    <w:rsid w:val="00E71D1F"/>
    <w:rsid w:val="00E813E4"/>
    <w:rsid w:val="00E825C7"/>
    <w:rsid w:val="00E856CB"/>
    <w:rsid w:val="00E87629"/>
    <w:rsid w:val="00E93905"/>
    <w:rsid w:val="00E93B58"/>
    <w:rsid w:val="00E94BD2"/>
    <w:rsid w:val="00E978BD"/>
    <w:rsid w:val="00E97B14"/>
    <w:rsid w:val="00EA10D5"/>
    <w:rsid w:val="00EA434D"/>
    <w:rsid w:val="00EA5C99"/>
    <w:rsid w:val="00EA6585"/>
    <w:rsid w:val="00EA7BAC"/>
    <w:rsid w:val="00EB0B1F"/>
    <w:rsid w:val="00EB2626"/>
    <w:rsid w:val="00EB3301"/>
    <w:rsid w:val="00EB4453"/>
    <w:rsid w:val="00EB665B"/>
    <w:rsid w:val="00EB7535"/>
    <w:rsid w:val="00EB75D0"/>
    <w:rsid w:val="00EB7662"/>
    <w:rsid w:val="00EB76EF"/>
    <w:rsid w:val="00EC20A5"/>
    <w:rsid w:val="00EC2C72"/>
    <w:rsid w:val="00EC3464"/>
    <w:rsid w:val="00EC5EF5"/>
    <w:rsid w:val="00ED0FE0"/>
    <w:rsid w:val="00EE16AF"/>
    <w:rsid w:val="00EE1933"/>
    <w:rsid w:val="00EE1F05"/>
    <w:rsid w:val="00EE43F0"/>
    <w:rsid w:val="00EE5B79"/>
    <w:rsid w:val="00EF3E78"/>
    <w:rsid w:val="00EF69BD"/>
    <w:rsid w:val="00F01B21"/>
    <w:rsid w:val="00F048A6"/>
    <w:rsid w:val="00F05856"/>
    <w:rsid w:val="00F10556"/>
    <w:rsid w:val="00F1070B"/>
    <w:rsid w:val="00F10AD2"/>
    <w:rsid w:val="00F1223D"/>
    <w:rsid w:val="00F1486E"/>
    <w:rsid w:val="00F1602C"/>
    <w:rsid w:val="00F160A7"/>
    <w:rsid w:val="00F17B2D"/>
    <w:rsid w:val="00F2174E"/>
    <w:rsid w:val="00F226BB"/>
    <w:rsid w:val="00F23BBE"/>
    <w:rsid w:val="00F23FFB"/>
    <w:rsid w:val="00F2486B"/>
    <w:rsid w:val="00F3658C"/>
    <w:rsid w:val="00F370DA"/>
    <w:rsid w:val="00F41482"/>
    <w:rsid w:val="00F43676"/>
    <w:rsid w:val="00F45B60"/>
    <w:rsid w:val="00F46788"/>
    <w:rsid w:val="00F50CAB"/>
    <w:rsid w:val="00F50D24"/>
    <w:rsid w:val="00F513D8"/>
    <w:rsid w:val="00F5174B"/>
    <w:rsid w:val="00F549BB"/>
    <w:rsid w:val="00F55DC5"/>
    <w:rsid w:val="00F57E36"/>
    <w:rsid w:val="00F61FF3"/>
    <w:rsid w:val="00F62C8D"/>
    <w:rsid w:val="00F63D38"/>
    <w:rsid w:val="00F65496"/>
    <w:rsid w:val="00F656E0"/>
    <w:rsid w:val="00F715E1"/>
    <w:rsid w:val="00F71AE1"/>
    <w:rsid w:val="00F724B8"/>
    <w:rsid w:val="00F72A33"/>
    <w:rsid w:val="00F73410"/>
    <w:rsid w:val="00F76804"/>
    <w:rsid w:val="00F77C58"/>
    <w:rsid w:val="00F84561"/>
    <w:rsid w:val="00F85432"/>
    <w:rsid w:val="00F86D55"/>
    <w:rsid w:val="00F9044E"/>
    <w:rsid w:val="00F91390"/>
    <w:rsid w:val="00F93A59"/>
    <w:rsid w:val="00F95149"/>
    <w:rsid w:val="00F96E2E"/>
    <w:rsid w:val="00FA3000"/>
    <w:rsid w:val="00FA45AB"/>
    <w:rsid w:val="00FA62AC"/>
    <w:rsid w:val="00FA6AF3"/>
    <w:rsid w:val="00FB0994"/>
    <w:rsid w:val="00FB16FD"/>
    <w:rsid w:val="00FB2342"/>
    <w:rsid w:val="00FB37E7"/>
    <w:rsid w:val="00FB3C41"/>
    <w:rsid w:val="00FB50A4"/>
    <w:rsid w:val="00FB5A3C"/>
    <w:rsid w:val="00FB7059"/>
    <w:rsid w:val="00FB78A4"/>
    <w:rsid w:val="00FC0602"/>
    <w:rsid w:val="00FC0707"/>
    <w:rsid w:val="00FC1320"/>
    <w:rsid w:val="00FC3A98"/>
    <w:rsid w:val="00FC5D77"/>
    <w:rsid w:val="00FC5E4F"/>
    <w:rsid w:val="00FC6901"/>
    <w:rsid w:val="00FD0FFA"/>
    <w:rsid w:val="00FD1B08"/>
    <w:rsid w:val="00FE334A"/>
    <w:rsid w:val="00FE4DD8"/>
    <w:rsid w:val="00FF0C55"/>
    <w:rsid w:val="00FF5D9A"/>
    <w:rsid w:val="00FF6967"/>
    <w:rsid w:val="00FF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C84EE"/>
  <w15:chartTrackingRefBased/>
  <w15:docId w15:val="{F4B59414-CDDE-0345-AA27-75AE974B0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BD6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DF54D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11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C11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11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119E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C119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19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19E"/>
    <w:rPr>
      <w:rFonts w:ascii="Times New Roman" w:hAnsi="Times New Roman" w:cs="Times New Roman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0F4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0F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3B00F1"/>
    <w:pPr>
      <w:tabs>
        <w:tab w:val="left" w:pos="260"/>
        <w:tab w:val="left" w:pos="380"/>
      </w:tabs>
      <w:spacing w:after="240" w:line="240" w:lineRule="auto"/>
      <w:ind w:left="264" w:hanging="264"/>
    </w:pPr>
  </w:style>
  <w:style w:type="character" w:styleId="FollowedHyperlink">
    <w:name w:val="FollowedHyperlink"/>
    <w:basedOn w:val="DefaultParagraphFont"/>
    <w:uiPriority w:val="99"/>
    <w:semiHidden/>
    <w:unhideWhenUsed/>
    <w:rsid w:val="00D953D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969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15F0"/>
    <w:rPr>
      <w:sz w:val="22"/>
      <w:szCs w:val="22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B698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B61EC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F54D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period">
    <w:name w:val="period"/>
    <w:basedOn w:val="DefaultParagraphFont"/>
    <w:rsid w:val="00DF54D0"/>
  </w:style>
  <w:style w:type="character" w:customStyle="1" w:styleId="cit">
    <w:name w:val="cit"/>
    <w:basedOn w:val="DefaultParagraphFont"/>
    <w:rsid w:val="00DF54D0"/>
  </w:style>
  <w:style w:type="character" w:customStyle="1" w:styleId="citation-doi">
    <w:name w:val="citation-doi"/>
    <w:basedOn w:val="DefaultParagraphFont"/>
    <w:rsid w:val="00DF54D0"/>
  </w:style>
  <w:style w:type="character" w:customStyle="1" w:styleId="authors-list-item">
    <w:name w:val="authors-list-item"/>
    <w:basedOn w:val="DefaultParagraphFont"/>
    <w:rsid w:val="00DF54D0"/>
  </w:style>
  <w:style w:type="character" w:customStyle="1" w:styleId="author-sup-separator">
    <w:name w:val="author-sup-separator"/>
    <w:basedOn w:val="DefaultParagraphFont"/>
    <w:rsid w:val="00DF54D0"/>
  </w:style>
  <w:style w:type="character" w:customStyle="1" w:styleId="comma">
    <w:name w:val="comma"/>
    <w:basedOn w:val="DefaultParagraphFont"/>
    <w:rsid w:val="00DF54D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839F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25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56E4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5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56E4"/>
    <w:rPr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740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6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47394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8767593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8519425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365699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73667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94281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11072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1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4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19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12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24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1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64027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41370360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2508353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835151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6877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71626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04848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1794C7-ED3C-4204-B37E-56EFDBAFCE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71</Words>
  <Characters>496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Gopinath</dc:creator>
  <cp:keywords/>
  <dc:description/>
  <cp:lastModifiedBy>Jennifer Rabin</cp:lastModifiedBy>
  <cp:revision>3</cp:revision>
  <dcterms:created xsi:type="dcterms:W3CDTF">2024-03-19T21:05:00Z</dcterms:created>
  <dcterms:modified xsi:type="dcterms:W3CDTF">2024-03-19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cG376iYL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